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85C3B" w14:textId="4A687EE0" w:rsidR="00D2048C" w:rsidRPr="00D2048C" w:rsidRDefault="00D2048C" w:rsidP="00D2048C">
      <w:pPr>
        <w:pStyle w:val="paragraph"/>
        <w:suppressLineNumbers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  <w:u w:val="single"/>
          <w:shd w:val="clear" w:color="auto" w:fill="FFFFFF"/>
        </w:rPr>
      </w:pPr>
      <w:bookmarkStart w:id="0" w:name="_Hlk144311645"/>
      <w:bookmarkEnd w:id="0"/>
      <w:r w:rsidRPr="00D2048C">
        <w:rPr>
          <w:rStyle w:val="normaltextrun"/>
          <w:rFonts w:ascii="Arial" w:hAnsi="Arial" w:cs="Arial"/>
          <w:b/>
          <w:bCs/>
          <w:color w:val="000000"/>
          <w:sz w:val="22"/>
          <w:szCs w:val="22"/>
          <w:u w:val="single"/>
          <w:shd w:val="clear" w:color="auto" w:fill="FFFFFF"/>
        </w:rPr>
        <w:t>SUPPLEMENTAL DATA</w:t>
      </w:r>
    </w:p>
    <w:p w14:paraId="72C51290" w14:textId="77777777" w:rsidR="00D2048C" w:rsidRDefault="00D2048C" w:rsidP="00D2048C">
      <w:pPr>
        <w:pStyle w:val="paragraph"/>
        <w:suppressLineNumbers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3BC9AD9D" w14:textId="25D8370F" w:rsidR="00D2048C" w:rsidRPr="00A71351" w:rsidRDefault="00D2048C" w:rsidP="00D2048C">
      <w:pPr>
        <w:pStyle w:val="paragraph"/>
        <w:suppressLineNumbers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5758BC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Pulmonary function and survival one year after dupilumab treatment of acute moderate to severe COVID-19</w:t>
      </w:r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: A follow up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study</w:t>
      </w:r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from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a</w:t>
      </w:r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Phase </w:t>
      </w:r>
      <w:proofErr w:type="spellStart"/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IIa</w:t>
      </w:r>
      <w:proofErr w:type="spellEnd"/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t</w:t>
      </w:r>
      <w:r w:rsidRPr="00A71351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rial</w:t>
      </w:r>
      <w:r w:rsidRPr="00A71351">
        <w:rPr>
          <w:rStyle w:val="eop"/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431638E2" w14:textId="77777777" w:rsidR="00D2048C" w:rsidRPr="00C7677C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20"/>
          <w:szCs w:val="20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469101C7" w14:textId="77777777" w:rsidR="00D2048C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C7677C">
        <w:rPr>
          <w:rStyle w:val="normaltextrun"/>
          <w:rFonts w:ascii="Arial" w:hAnsi="Arial" w:cs="Arial"/>
          <w:sz w:val="20"/>
          <w:szCs w:val="20"/>
        </w:rPr>
        <w:t>Jennifer Hendrick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1</w:t>
      </w:r>
      <w:r w:rsidRPr="00C7677C">
        <w:rPr>
          <w:rStyle w:val="normaltextrun"/>
          <w:rFonts w:ascii="Arial" w:hAnsi="Arial" w:cs="Arial"/>
          <w:sz w:val="20"/>
          <w:szCs w:val="20"/>
        </w:rPr>
        <w:t>, Jennie Z. Ma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2</w:t>
      </w:r>
      <w:r w:rsidRPr="00C7677C">
        <w:rPr>
          <w:rStyle w:val="normaltextrun"/>
          <w:rFonts w:ascii="Arial" w:hAnsi="Arial" w:cs="Arial"/>
          <w:sz w:val="20"/>
          <w:szCs w:val="20"/>
        </w:rPr>
        <w:t>, Heather M. Haughey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3</w:t>
      </w:r>
      <w:r w:rsidRPr="00C7677C">
        <w:rPr>
          <w:rStyle w:val="normaltextrun"/>
          <w:rFonts w:ascii="Arial" w:hAnsi="Arial" w:cs="Arial"/>
          <w:sz w:val="20"/>
          <w:szCs w:val="20"/>
        </w:rPr>
        <w:t>, Rachael Coleman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1</w:t>
      </w:r>
      <w:r w:rsidRPr="00C7677C">
        <w:rPr>
          <w:rStyle w:val="normaltextrun"/>
          <w:rFonts w:ascii="Arial" w:hAnsi="Arial" w:cs="Arial"/>
          <w:sz w:val="20"/>
          <w:szCs w:val="20"/>
        </w:rPr>
        <w:t>, Uma Nayak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4</w:t>
      </w:r>
      <w:r w:rsidRPr="00C7677C">
        <w:rPr>
          <w:rStyle w:val="normaltextrun"/>
          <w:rFonts w:ascii="Arial" w:hAnsi="Arial" w:cs="Arial"/>
          <w:sz w:val="20"/>
          <w:szCs w:val="20"/>
        </w:rPr>
        <w:t>, Alexandra Kadl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3,5</w:t>
      </w:r>
      <w:r>
        <w:rPr>
          <w:rStyle w:val="normaltextrun"/>
          <w:rFonts w:ascii="Arial" w:hAnsi="Arial" w:cs="Arial"/>
          <w:sz w:val="20"/>
          <w:szCs w:val="20"/>
        </w:rPr>
        <w:t xml:space="preserve">, </w:t>
      </w:r>
      <w:r w:rsidRPr="00C7677C">
        <w:rPr>
          <w:rStyle w:val="normaltextrun"/>
          <w:rFonts w:ascii="Arial" w:hAnsi="Arial" w:cs="Arial"/>
          <w:sz w:val="20"/>
          <w:szCs w:val="20"/>
        </w:rPr>
        <w:t>Jeffrey M. Sturek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3</w:t>
      </w:r>
      <w:r w:rsidRPr="00C7677C">
        <w:rPr>
          <w:rStyle w:val="normaltextrun"/>
          <w:rFonts w:ascii="Arial" w:hAnsi="Arial" w:cs="Arial"/>
          <w:sz w:val="20"/>
          <w:szCs w:val="20"/>
        </w:rPr>
        <w:t>, Patrick Jackson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1</w:t>
      </w:r>
      <w:r w:rsidRPr="00C7677C">
        <w:rPr>
          <w:rStyle w:val="normaltextrun"/>
          <w:rFonts w:ascii="Arial" w:hAnsi="Arial" w:cs="Arial"/>
          <w:sz w:val="20"/>
          <w:szCs w:val="20"/>
        </w:rPr>
        <w:t>, Mary K. Young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1</w:t>
      </w:r>
      <w:r w:rsidRPr="00C7677C">
        <w:rPr>
          <w:rStyle w:val="normaltextrun"/>
          <w:rFonts w:ascii="Arial" w:hAnsi="Arial" w:cs="Arial"/>
          <w:sz w:val="20"/>
          <w:szCs w:val="20"/>
        </w:rPr>
        <w:t xml:space="preserve">, </w:t>
      </w:r>
      <w:r w:rsidRPr="00CF3529">
        <w:rPr>
          <w:rStyle w:val="normaltextrun"/>
          <w:rFonts w:ascii="Arial" w:hAnsi="Arial" w:cs="Arial"/>
          <w:sz w:val="20"/>
          <w:szCs w:val="20"/>
        </w:rPr>
        <w:t>Judith E. Allen</w:t>
      </w:r>
      <w:r w:rsidRPr="00CF3529">
        <w:rPr>
          <w:rStyle w:val="normaltextrun"/>
          <w:rFonts w:ascii="Arial" w:hAnsi="Arial" w:cs="Arial"/>
          <w:sz w:val="20"/>
          <w:szCs w:val="20"/>
          <w:vertAlign w:val="superscript"/>
        </w:rPr>
        <w:t>6</w:t>
      </w:r>
      <w:r>
        <w:rPr>
          <w:rStyle w:val="normaltextrun"/>
          <w:rFonts w:ascii="Arial" w:hAnsi="Arial" w:cs="Arial"/>
          <w:sz w:val="20"/>
          <w:szCs w:val="20"/>
        </w:rPr>
        <w:t xml:space="preserve">, </w:t>
      </w:r>
      <w:r w:rsidRPr="00C7677C">
        <w:rPr>
          <w:rStyle w:val="normaltextrun"/>
          <w:rFonts w:ascii="Arial" w:hAnsi="Arial" w:cs="Arial"/>
          <w:sz w:val="20"/>
          <w:szCs w:val="20"/>
        </w:rPr>
        <w:t>William A. Petri, Jr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1,</w:t>
      </w:r>
      <w:r>
        <w:rPr>
          <w:rStyle w:val="normaltextrun"/>
          <w:rFonts w:ascii="Arial" w:hAnsi="Arial" w:cs="Arial"/>
          <w:sz w:val="20"/>
          <w:szCs w:val="20"/>
          <w:vertAlign w:val="superscript"/>
        </w:rPr>
        <w:t>7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,</w:t>
      </w:r>
      <w:r>
        <w:rPr>
          <w:rStyle w:val="normaltextrun"/>
          <w:rFonts w:ascii="Arial" w:hAnsi="Arial" w:cs="Arial"/>
          <w:sz w:val="20"/>
          <w:szCs w:val="20"/>
          <w:vertAlign w:val="superscript"/>
        </w:rPr>
        <w:t>8</w:t>
      </w:r>
      <w:r w:rsidRPr="00C7677C">
        <w:rPr>
          <w:rStyle w:val="normaltextrun"/>
          <w:rFonts w:ascii="Arial" w:hAnsi="Arial" w:cs="Arial"/>
          <w:sz w:val="20"/>
          <w:szCs w:val="20"/>
          <w:vertAlign w:val="superscript"/>
        </w:rPr>
        <w:t>*</w:t>
      </w:r>
      <w:r>
        <w:rPr>
          <w:rStyle w:val="eop"/>
          <w:rFonts w:ascii="Arial" w:hAnsi="Arial" w:cs="Arial"/>
          <w:sz w:val="16"/>
          <w:szCs w:val="16"/>
        </w:rPr>
        <w:t> </w:t>
      </w:r>
    </w:p>
    <w:p w14:paraId="43FE1AAA" w14:textId="77777777" w:rsidR="00D2048C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651D0C4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6"/>
          <w:szCs w:val="16"/>
        </w:rPr>
      </w:pPr>
      <w:r w:rsidRPr="00515B3A">
        <w:rPr>
          <w:rStyle w:val="normaltextrun"/>
          <w:rFonts w:ascii="Arial" w:hAnsi="Arial" w:cs="Arial"/>
          <w:sz w:val="16"/>
          <w:szCs w:val="16"/>
          <w:vertAlign w:val="superscript"/>
        </w:rPr>
        <w:t>1</w:t>
      </w:r>
      <w:r w:rsidRPr="00515B3A">
        <w:rPr>
          <w:rStyle w:val="normaltextrun"/>
          <w:rFonts w:ascii="Arial" w:hAnsi="Arial" w:cs="Arial"/>
          <w:sz w:val="16"/>
          <w:szCs w:val="16"/>
        </w:rPr>
        <w:t>Division of Infectious Diseases and International Health, Department of Medicine, University of Virginia Health System, Charlottesville, VA, USA;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0BC29CFD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6"/>
          <w:szCs w:val="16"/>
        </w:rPr>
      </w:pPr>
      <w:r w:rsidRPr="00515B3A">
        <w:rPr>
          <w:rStyle w:val="normaltextrun"/>
          <w:rFonts w:ascii="Arial" w:hAnsi="Arial" w:cs="Arial"/>
          <w:sz w:val="16"/>
          <w:szCs w:val="16"/>
          <w:vertAlign w:val="superscript"/>
        </w:rPr>
        <w:t>2</w:t>
      </w:r>
      <w:r w:rsidRPr="00515B3A">
        <w:rPr>
          <w:rStyle w:val="normaltextrun"/>
          <w:rFonts w:ascii="Arial" w:hAnsi="Arial" w:cs="Arial"/>
          <w:sz w:val="16"/>
          <w:szCs w:val="16"/>
        </w:rPr>
        <w:t>Department of Public Health Sciences, University of Virginia School of Medicine, Charlottesville, Virginia, USA;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440D48B6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6"/>
          <w:szCs w:val="16"/>
        </w:rPr>
      </w:pPr>
      <w:r w:rsidRPr="00515B3A">
        <w:rPr>
          <w:rStyle w:val="normaltextrun"/>
          <w:rFonts w:ascii="Arial" w:hAnsi="Arial" w:cs="Arial"/>
          <w:sz w:val="16"/>
          <w:szCs w:val="16"/>
          <w:vertAlign w:val="superscript"/>
        </w:rPr>
        <w:t>3</w:t>
      </w:r>
      <w:r w:rsidRPr="00515B3A">
        <w:rPr>
          <w:rStyle w:val="normaltextrun"/>
          <w:rFonts w:ascii="Arial" w:hAnsi="Arial" w:cs="Arial"/>
          <w:sz w:val="16"/>
          <w:szCs w:val="16"/>
        </w:rPr>
        <w:t>Division of Pulmonary and Critical Care Medicine, Department of Medicine, University of Virginia Health System, Charlottesville, VA, USA;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4CAB4DCD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sz w:val="16"/>
          <w:szCs w:val="16"/>
        </w:rPr>
      </w:pPr>
      <w:r w:rsidRPr="00515B3A">
        <w:rPr>
          <w:rStyle w:val="normaltextrun"/>
          <w:rFonts w:ascii="Arial" w:hAnsi="Arial" w:cs="Arial"/>
          <w:sz w:val="16"/>
          <w:szCs w:val="16"/>
          <w:vertAlign w:val="superscript"/>
        </w:rPr>
        <w:t>4</w:t>
      </w:r>
      <w:r w:rsidRPr="00515B3A">
        <w:rPr>
          <w:rStyle w:val="normaltextrun"/>
          <w:rFonts w:ascii="Arial" w:hAnsi="Arial" w:cs="Arial"/>
          <w:sz w:val="16"/>
          <w:szCs w:val="16"/>
        </w:rPr>
        <w:t>Center for Public Health Genomics and Department of Public Health Sciences, University of Virginia School of Medicine, Charlottesville, VA, USA;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62D48996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sz w:val="16"/>
          <w:szCs w:val="16"/>
        </w:rPr>
      </w:pPr>
      <w:r w:rsidRPr="00515B3A">
        <w:rPr>
          <w:rStyle w:val="eop"/>
          <w:rFonts w:ascii="Arial" w:hAnsi="Arial" w:cs="Arial"/>
          <w:sz w:val="16"/>
          <w:szCs w:val="16"/>
          <w:vertAlign w:val="superscript"/>
        </w:rPr>
        <w:t>5</w:t>
      </w:r>
      <w:r w:rsidRPr="00515B3A">
        <w:rPr>
          <w:rStyle w:val="eop"/>
          <w:rFonts w:ascii="Arial" w:hAnsi="Arial" w:cs="Arial"/>
          <w:sz w:val="16"/>
          <w:szCs w:val="16"/>
        </w:rPr>
        <w:t>Department of Pharmacology, University of Virginia School of Medicine, Charlottesville, VA, USA;</w:t>
      </w:r>
    </w:p>
    <w:p w14:paraId="0EAF30B6" w14:textId="77777777" w:rsidR="00D2048C" w:rsidRPr="00CF3529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sz w:val="16"/>
          <w:szCs w:val="16"/>
        </w:rPr>
      </w:pPr>
      <w:r w:rsidRPr="00CF3529">
        <w:rPr>
          <w:rStyle w:val="eop"/>
          <w:rFonts w:ascii="Arial" w:hAnsi="Arial" w:cs="Arial"/>
          <w:sz w:val="16"/>
          <w:szCs w:val="16"/>
          <w:vertAlign w:val="superscript"/>
        </w:rPr>
        <w:t>6</w:t>
      </w:r>
      <w:r w:rsidRPr="00CF3529">
        <w:rPr>
          <w:rStyle w:val="eop"/>
          <w:rFonts w:ascii="Arial" w:hAnsi="Arial" w:cs="Arial"/>
          <w:sz w:val="16"/>
          <w:szCs w:val="16"/>
        </w:rPr>
        <w:t>Lydia Becker Institute of Immunology and Inflammation, School of Biological Sciences, University of Manchester, Manchester Academic Health Sciences Centre, Manchester, United Kingdom;</w:t>
      </w:r>
    </w:p>
    <w:p w14:paraId="71EC7B33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6"/>
          <w:szCs w:val="16"/>
        </w:rPr>
      </w:pPr>
      <w:r>
        <w:rPr>
          <w:rStyle w:val="normaltextrun"/>
          <w:rFonts w:ascii="Arial" w:hAnsi="Arial" w:cs="Arial"/>
          <w:sz w:val="16"/>
          <w:szCs w:val="16"/>
          <w:vertAlign w:val="superscript"/>
        </w:rPr>
        <w:t>7</w:t>
      </w:r>
      <w:r w:rsidRPr="00515B3A">
        <w:rPr>
          <w:rStyle w:val="normaltextrun"/>
          <w:rFonts w:ascii="Arial" w:hAnsi="Arial" w:cs="Arial"/>
          <w:sz w:val="16"/>
          <w:szCs w:val="16"/>
        </w:rPr>
        <w:t>Department of Microbiology, Immunology and Cancer Biology, University of Virginia School of Medicine, Charlottesville, VA, USA;  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183F3F80" w14:textId="77777777" w:rsidR="00D2048C" w:rsidRPr="00515B3A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6"/>
          <w:szCs w:val="16"/>
        </w:rPr>
      </w:pPr>
      <w:r>
        <w:rPr>
          <w:rStyle w:val="normaltextrun"/>
          <w:rFonts w:ascii="Arial" w:hAnsi="Arial" w:cs="Arial"/>
          <w:sz w:val="16"/>
          <w:szCs w:val="16"/>
          <w:vertAlign w:val="superscript"/>
        </w:rPr>
        <w:t>8</w:t>
      </w:r>
      <w:r w:rsidRPr="00515B3A">
        <w:rPr>
          <w:rStyle w:val="normaltextrun"/>
          <w:rFonts w:ascii="Arial" w:hAnsi="Arial" w:cs="Arial"/>
          <w:sz w:val="16"/>
          <w:szCs w:val="16"/>
        </w:rPr>
        <w:t>Department of Pathology, University of Virginia Health System, Charlottesville, VA, USA</w:t>
      </w:r>
      <w:r w:rsidRPr="00515B3A">
        <w:rPr>
          <w:rStyle w:val="eop"/>
          <w:rFonts w:ascii="Arial" w:hAnsi="Arial" w:cs="Arial"/>
          <w:sz w:val="16"/>
          <w:szCs w:val="16"/>
        </w:rPr>
        <w:t> </w:t>
      </w:r>
    </w:p>
    <w:p w14:paraId="4D73E199" w14:textId="77777777" w:rsidR="00D2048C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color w:val="212121"/>
          <w:sz w:val="12"/>
          <w:szCs w:val="12"/>
          <w:shd w:val="clear" w:color="auto" w:fill="FFFFFF"/>
          <w:vertAlign w:val="superscript"/>
        </w:rPr>
      </w:pPr>
    </w:p>
    <w:p w14:paraId="71A28B16" w14:textId="77777777" w:rsidR="00D2048C" w:rsidRDefault="00D2048C" w:rsidP="00D2048C">
      <w:pPr>
        <w:pStyle w:val="paragraph"/>
        <w:suppressLineNumbers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16"/>
          <w:szCs w:val="16"/>
        </w:rPr>
        <w:t>*Corresponding author: William A. Petri Jr. University of Virginia, 345 Crispell Drive, Charlottesville Virginia 22908-1340, USA. Email: wap3g@uvahealth.org; Phone: 434.924.5621. ORCID ID 0000-0002-7268-1218</w:t>
      </w:r>
    </w:p>
    <w:p w14:paraId="204CBBA1" w14:textId="77777777" w:rsidR="00E05A8F" w:rsidRDefault="00E05A8F"/>
    <w:p w14:paraId="784057BC" w14:textId="77777777" w:rsidR="00E05A8F" w:rsidRDefault="00E05A8F">
      <w:r>
        <w:br w:type="page"/>
      </w:r>
    </w:p>
    <w:tbl>
      <w:tblPr>
        <w:tblStyle w:val="TableGrid"/>
        <w:tblpPr w:leftFromText="180" w:rightFromText="180" w:vertAnchor="page" w:horzAnchor="margin" w:tblpY="1701"/>
        <w:tblW w:w="9805" w:type="dxa"/>
        <w:tblLook w:val="04A0" w:firstRow="1" w:lastRow="0" w:firstColumn="1" w:lastColumn="0" w:noHBand="0" w:noVBand="1"/>
      </w:tblPr>
      <w:tblGrid>
        <w:gridCol w:w="1885"/>
        <w:gridCol w:w="7920"/>
      </w:tblGrid>
      <w:tr w:rsidR="00E05A8F" w14:paraId="5616CD5C" w14:textId="77777777" w:rsidTr="00E05A8F">
        <w:trPr>
          <w:trHeight w:val="278"/>
        </w:trPr>
        <w:tc>
          <w:tcPr>
            <w:tcW w:w="1885" w:type="dxa"/>
          </w:tcPr>
          <w:p w14:paraId="242FD01B" w14:textId="77777777" w:rsidR="00E05A8F" w:rsidRPr="00ED30A2" w:rsidRDefault="00E05A8F" w:rsidP="00E05A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44311642"/>
            <w:r w:rsidRPr="00ED30A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7920" w:type="dxa"/>
          </w:tcPr>
          <w:p w14:paraId="594F665C" w14:textId="77777777" w:rsidR="00E05A8F" w:rsidRPr="00ED30A2" w:rsidRDefault="00E05A8F" w:rsidP="00E05A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0A2">
              <w:rPr>
                <w:rFonts w:ascii="Arial" w:hAnsi="Arial" w:cs="Arial"/>
                <w:b/>
                <w:bCs/>
                <w:sz w:val="20"/>
                <w:szCs w:val="20"/>
              </w:rPr>
              <w:t>Test Name</w:t>
            </w:r>
          </w:p>
        </w:tc>
      </w:tr>
      <w:tr w:rsidR="00E05A8F" w14:paraId="51A876C5" w14:textId="77777777" w:rsidTr="00E05A8F">
        <w:trPr>
          <w:trHeight w:val="575"/>
        </w:trPr>
        <w:tc>
          <w:tcPr>
            <w:tcW w:w="1885" w:type="dxa"/>
          </w:tcPr>
          <w:p w14:paraId="43D11884" w14:textId="77777777" w:rsidR="00E05A8F" w:rsidRPr="00ED30A2" w:rsidRDefault="00E05A8F" w:rsidP="00E05A8F">
            <w:p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Mood</w:t>
            </w:r>
          </w:p>
        </w:tc>
        <w:tc>
          <w:tcPr>
            <w:tcW w:w="7920" w:type="dxa"/>
          </w:tcPr>
          <w:p w14:paraId="47A64E7A" w14:textId="77777777" w:rsidR="00E05A8F" w:rsidRPr="00ED30A2" w:rsidRDefault="00E05A8F" w:rsidP="00E05A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Patient-Reported Outcomes Measurement Information System (PROMIS) Anxiety</w:t>
            </w:r>
          </w:p>
          <w:p w14:paraId="521D85F2" w14:textId="77777777" w:rsidR="00E05A8F" w:rsidRPr="00ED30A2" w:rsidRDefault="00E05A8F" w:rsidP="00E05A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PROMIS Depression</w:t>
            </w:r>
          </w:p>
        </w:tc>
      </w:tr>
      <w:tr w:rsidR="00E05A8F" w14:paraId="254065C0" w14:textId="77777777" w:rsidTr="00E05A8F">
        <w:trPr>
          <w:trHeight w:val="575"/>
        </w:trPr>
        <w:tc>
          <w:tcPr>
            <w:tcW w:w="1885" w:type="dxa"/>
            <w:shd w:val="clear" w:color="auto" w:fill="FFFFFF" w:themeFill="background1"/>
          </w:tcPr>
          <w:p w14:paraId="46E145F2" w14:textId="77777777" w:rsidR="00E05A8F" w:rsidRPr="00ED30A2" w:rsidRDefault="00E05A8F" w:rsidP="00E05A8F">
            <w:p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Cognition</w:t>
            </w:r>
          </w:p>
        </w:tc>
        <w:tc>
          <w:tcPr>
            <w:tcW w:w="7920" w:type="dxa"/>
            <w:shd w:val="clear" w:color="auto" w:fill="FFFFFF" w:themeFill="background1"/>
          </w:tcPr>
          <w:p w14:paraId="4B4541B6" w14:textId="77777777" w:rsidR="00E05A8F" w:rsidRPr="00ED30A2" w:rsidRDefault="00E05A8F" w:rsidP="00E05A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Montreal Cognitive Assessment (MOCA)</w:t>
            </w:r>
          </w:p>
          <w:p w14:paraId="3AF6B311" w14:textId="77777777" w:rsidR="00E05A8F" w:rsidRPr="00ED30A2" w:rsidRDefault="00E05A8F" w:rsidP="00E05A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Neuro- Quality of Life (QoL)</w:t>
            </w:r>
          </w:p>
        </w:tc>
      </w:tr>
      <w:tr w:rsidR="00E05A8F" w14:paraId="580877C8" w14:textId="77777777" w:rsidTr="00ED30A2">
        <w:trPr>
          <w:trHeight w:val="783"/>
        </w:trPr>
        <w:tc>
          <w:tcPr>
            <w:tcW w:w="1885" w:type="dxa"/>
          </w:tcPr>
          <w:p w14:paraId="328C30AC" w14:textId="77777777" w:rsidR="00E05A8F" w:rsidRPr="00ED30A2" w:rsidRDefault="00E05A8F" w:rsidP="00E05A8F">
            <w:p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Functional Status/ Quality of Life</w:t>
            </w:r>
          </w:p>
        </w:tc>
        <w:tc>
          <w:tcPr>
            <w:tcW w:w="7920" w:type="dxa"/>
          </w:tcPr>
          <w:p w14:paraId="4733F99F" w14:textId="77777777" w:rsidR="00E05A8F" w:rsidRPr="00ED30A2" w:rsidRDefault="00E05A8F" w:rsidP="00E05A8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>Insomnia Severity Index (ISI)</w:t>
            </w:r>
          </w:p>
          <w:p w14:paraId="2FFC1903" w14:textId="77777777" w:rsidR="00E05A8F" w:rsidRPr="00ED30A2" w:rsidRDefault="00E05A8F" w:rsidP="00E05A8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D30A2">
              <w:rPr>
                <w:rFonts w:ascii="Arial" w:hAnsi="Arial" w:cs="Arial"/>
                <w:sz w:val="20"/>
                <w:szCs w:val="20"/>
              </w:rPr>
              <w:t xml:space="preserve">Katz Index of Independence </w:t>
            </w:r>
            <w:proofErr w:type="gramStart"/>
            <w:r w:rsidRPr="00ED30A2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ED30A2">
              <w:rPr>
                <w:rFonts w:ascii="Arial" w:hAnsi="Arial" w:cs="Arial"/>
                <w:sz w:val="20"/>
                <w:szCs w:val="20"/>
              </w:rPr>
              <w:t xml:space="preserve"> Activities of Daily Living (Katz-ADL)</w:t>
            </w:r>
          </w:p>
          <w:p w14:paraId="7558502B" w14:textId="77777777" w:rsidR="00E05A8F" w:rsidRPr="00ED30A2" w:rsidRDefault="00E05A8F" w:rsidP="00E05A8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30A2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Pr="00ED30A2">
              <w:rPr>
                <w:rFonts w:ascii="Arial" w:hAnsi="Arial" w:cs="Arial"/>
                <w:sz w:val="20"/>
                <w:szCs w:val="20"/>
              </w:rPr>
              <w:t xml:space="preserve"> (EQ)-5D-5L</w:t>
            </w:r>
          </w:p>
        </w:tc>
      </w:tr>
    </w:tbl>
    <w:bookmarkEnd w:id="1"/>
    <w:p w14:paraId="40D030CF" w14:textId="3AC6D0AD" w:rsidR="00AA390F" w:rsidRDefault="00E05A8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18057743" wp14:editId="4E3C2284">
                <wp:simplePos x="0" y="0"/>
                <wp:positionH relativeFrom="margin">
                  <wp:align>left</wp:align>
                </wp:positionH>
                <wp:positionV relativeFrom="paragraph">
                  <wp:posOffset>1600200</wp:posOffset>
                </wp:positionV>
                <wp:extent cx="6223000" cy="1404620"/>
                <wp:effectExtent l="0" t="0" r="635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3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B44E2" w14:textId="131B6554" w:rsidR="00E05A8F" w:rsidRPr="00E05A8F" w:rsidRDefault="00E05A8F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  <w:r w:rsidRPr="00E05A8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ble S1: Neurocognitive tests administered at 1 year follow up visi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0577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6pt;width:490pt;height:110.6pt;z-index:25166899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0TLDgIAAPcDAAAOAAAAZHJzL2Uyb0RvYy54bWysU11v2yAUfZ+0/4B4X+x4SdZacaouXaZJ&#10;3YfU7gdgjGM0zGUXEjv79buQNI26t2o8oAsXDueee1jejL1he4Veg634dJJzpqyERtttxX8+bt5d&#10;ceaDsI0wYFXFD8rzm9XbN8vBlaqADkyjkBGI9eXgKt6F4Mos87JTvfATcMpSsgXsRaAlbrMGxUDo&#10;vcmKPF9kA2DjEKTynnbvjkm+Svhtq2T43rZeBWYqTtxCmjHNdZyz1VKUWxSu0/JEQ7yCRS+0pUfP&#10;UHciCLZD/Q9UryWChzZMJPQZtK2WKtVA1UzzF9U8dMKpVAuJ491ZJv//YOW3/YP7gSyMH2GkBqYi&#10;vLsH+cszC+tO2K26RYShU6Khh6dRsmxwvjxdjVL70keQevgKDTVZ7AIkoLHFPqpCdTJCpwYczqKr&#10;MTBJm4uieJ/nlJKUm87y2aJIbclE+XTdoQ+fFfQsBhVH6mqCF/t7HyIdUT4dia95MLrZaGPSArf1&#10;2iDbC3LAJo1UwYtjxrKh4tfzYp6QLcT7yRy9DuRQo/uKXxFPYpq2oxyfbJPiILQ5xsTE2JM+UZKj&#10;OGGsRzoYdaqhOZBSCEcn0s+hoAP8w9lALqy4/70TqDgzXyypfT2dzaJt02I2/0DSMLzM1JcZYSVB&#10;VTxwdgzXIVk96eBuqSsbnfR6ZnLiSu5KMp5+QrTv5Tqdev6vq78AAAD//wMAUEsDBBQABgAIAAAA&#10;IQAm/ipF3QAAAAgBAAAPAAAAZHJzL2Rvd25yZXYueG1sTI/BTsMwEETvSPyDtUjcqEOgUEKcqqLi&#10;wgGpBQmObryJI+x1ZLtp+HuWE9xmNaPZN/V69k5MGNMQSMH1ogCB1AYzUK/g/e35agUiZU1Gu0Co&#10;4BsTrJvzs1pXJpxoh9M+94JLKFVagc15rKRMrUWv0yKMSOx1IXqd+Yy9NFGfuNw7WRbFnfR6IP5g&#10;9YhPFtuv/dEr+PB2MNv4+tkZN21fus1ynOOo1OXFvHkEkXHOf2H4xWd0aJjpEI5kknAKeEhWUC5L&#10;Fmw/rAoWBwW39zclyKaW/wc0PwAAAP//AwBQSwECLQAUAAYACAAAACEAtoM4kv4AAADhAQAAEwAA&#10;AAAAAAAAAAAAAAAAAAAAW0NvbnRlbnRfVHlwZXNdLnhtbFBLAQItABQABgAIAAAAIQA4/SH/1gAA&#10;AJQBAAALAAAAAAAAAAAAAAAAAC8BAABfcmVscy8ucmVsc1BLAQItABQABgAIAAAAIQAth0TLDgIA&#10;APcDAAAOAAAAAAAAAAAAAAAAAC4CAABkcnMvZTJvRG9jLnhtbFBLAQItABQABgAIAAAAIQAm/ipF&#10;3QAAAAgBAAAPAAAAAAAAAAAAAAAAAGgEAABkcnMvZG93bnJldi54bWxQSwUGAAAAAAQABADzAAAA&#10;cgUAAAAA&#10;" stroked="f">
                <v:textbox style="mso-fit-shape-to-text:t">
                  <w:txbxContent>
                    <w:p w14:paraId="6BEB44E2" w14:textId="131B6554" w:rsidR="00E05A8F" w:rsidRPr="00E05A8F" w:rsidRDefault="00E05A8F">
                      <w:pP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  <w:r w:rsidRPr="00E05A8F">
                        <w:rPr>
                          <w:rFonts w:ascii="Arial" w:hAnsi="Arial" w:cs="Arial"/>
                          <w:sz w:val="20"/>
                          <w:szCs w:val="20"/>
                        </w:rPr>
                        <w:t>Table S1: Neurocognitive tests administered at 1 year follow up visi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BEC726" w14:textId="5AD8E84E" w:rsidR="00AA390F" w:rsidRDefault="00AA390F">
      <w:r>
        <w:br w:type="page"/>
      </w:r>
    </w:p>
    <w:p w14:paraId="63A184B8" w14:textId="0DED4D65" w:rsidR="00432324" w:rsidRDefault="00903CA6">
      <w:r w:rsidRPr="006C747E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5235C3B4" wp14:editId="588C91E8">
                <wp:simplePos x="0" y="0"/>
                <wp:positionH relativeFrom="margin">
                  <wp:posOffset>-673100</wp:posOffset>
                </wp:positionH>
                <wp:positionV relativeFrom="paragraph">
                  <wp:posOffset>4389755</wp:posOffset>
                </wp:positionV>
                <wp:extent cx="4171950" cy="273050"/>
                <wp:effectExtent l="0" t="0" r="0" b="0"/>
                <wp:wrapThrough wrapText="bothSides">
                  <wp:wrapPolygon edited="0">
                    <wp:start x="0" y="0"/>
                    <wp:lineTo x="0" y="19591"/>
                    <wp:lineTo x="21501" y="19591"/>
                    <wp:lineTo x="21501" y="0"/>
                    <wp:lineTo x="0" y="0"/>
                  </wp:wrapPolygon>
                </wp:wrapThrough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3890B" w14:textId="55DFE9B9" w:rsidR="00FD2FE1" w:rsidRPr="0022165C" w:rsidRDefault="00FD2FE1" w:rsidP="00FD2F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g</w:t>
                            </w:r>
                            <w:r w:rsidRPr="00221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221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udy timeline and re</w:t>
                            </w:r>
                            <w:r w:rsidR="005651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nrollment. </w:t>
                            </w:r>
                          </w:p>
                          <w:p w14:paraId="159D2D29" w14:textId="77777777" w:rsidR="00FD2FE1" w:rsidRDefault="00FD2FE1" w:rsidP="00FD2F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5C3B4" id="Text Box 3" o:spid="_x0000_s1027" type="#_x0000_t202" style="position:absolute;margin-left:-53pt;margin-top:345.65pt;width:328.5pt;height:21.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aHFCwIAAPYDAAAOAAAAZHJzL2Uyb0RvYy54bWysU9uO0zAQfUfiHyy/0ySlpduo6WrpUoS0&#10;XKSFD3Acp7GwPcZ2m5SvZ+xkuwXeEH6wZjzj45kzx5vbQStyEs5LMBUtZjklwnBopDlU9NvX/asb&#10;SnxgpmEKjKjoWXh6u335YtPbUsyhA9UIRxDE+LK3Fe1CsGWWed4JzfwMrDAYbMFpFtB1h6xxrEd0&#10;rbJ5nr/JenCNdcCF93h6PwbpNuG3reDhc9t6EYiqKNYW0u7SXsc9225YeXDMdpJPZbB/qEIzafDR&#10;C9Q9C4wcnfwLSkvuwEMbZhx0Bm0ruUg9YDdF/kc3jx2zIvWC5Hh7ocn/P1j+6fRovzgShrcw4ABT&#10;E94+AP/uiYFdx8xB3DkHfSdYgw8XkbKst76crkaqfekjSN1/hAaHzI4BEtDQOh1ZwT4JouMAzhfS&#10;xRAIx8NFsSrWSwxxjM1Xr3O04xOsfLptnQ/vBWgSjYo6HGpCZ6cHH8bUp5T4mAclm71UKjnuUO+U&#10;IyeGAtinNaH/lqYM6Su6Xs6XCdlAvJ+0oWVAgSqpK3qTxzVKJrLxzjQpJTCpRhuLVmaiJzIychOG&#10;esDESFMNzRmJcjAKET8OGh24n5T0KMKK+h9H5gQl6oNBstfFYhFVm5zFcjVHx11H6usIMxyhKhoo&#10;Gc1dSEqPPBi4w6G0MvH1XMlUK4orMT59hKjeaz9lPX/X7S8AAAD//wMAUEsDBBQABgAIAAAAIQB/&#10;yqYX4QAAAAwBAAAPAAAAZHJzL2Rvd25yZXYueG1sTI9BT4NAEIXvJv6HzZh4Me2CFLDI0qiJxmtr&#10;f8DAboHIzhJ2W+i/dzzp8c17efO9crfYQVzM5HtHCuJ1BMJQ43RPrYLj1/vqCYQPSBoHR0bB1XjY&#10;Vbc3JRbazbQ3l0NoBZeQL1BBF8JYSOmbzlj0azcaYu/kJouB5dRKPeHM5XaQj1GUSYs98YcOR/PW&#10;meb7cLYKTp/zQ7qd649wzPeb7BX7vHZXpe7vlpdnEMEs4S8Mv/iMDhUz1e5M2otBwSqOMh4TFGTb&#10;OAHBkTSN+VIryJNNArIq5f8R1Q8AAAD//wMAUEsBAi0AFAAGAAgAAAAhALaDOJL+AAAA4QEAABMA&#10;AAAAAAAAAAAAAAAAAAAAAFtDb250ZW50X1R5cGVzXS54bWxQSwECLQAUAAYACAAAACEAOP0h/9YA&#10;AACUAQAACwAAAAAAAAAAAAAAAAAvAQAAX3JlbHMvLnJlbHNQSwECLQAUAAYACAAAACEAS82hxQsC&#10;AAD2AwAADgAAAAAAAAAAAAAAAAAuAgAAZHJzL2Uyb0RvYy54bWxQSwECLQAUAAYACAAAACEAf8qm&#10;F+EAAAAMAQAADwAAAAAAAAAAAAAAAABlBAAAZHJzL2Rvd25yZXYueG1sUEsFBgAAAAAEAAQA8wAA&#10;AHMFAAAAAA==&#10;" stroked="f">
                <v:textbox>
                  <w:txbxContent>
                    <w:p w14:paraId="2FB3890B" w14:textId="55DFE9B9" w:rsidR="00FD2FE1" w:rsidRPr="0022165C" w:rsidRDefault="00FD2FE1" w:rsidP="00FD2F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ig</w:t>
                      </w:r>
                      <w:r w:rsidRPr="00221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221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tudy timeline and re</w:t>
                      </w:r>
                      <w:r w:rsidR="0056513E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nrollment. </w:t>
                      </w:r>
                    </w:p>
                    <w:p w14:paraId="159D2D29" w14:textId="77777777" w:rsidR="00FD2FE1" w:rsidRDefault="00FD2FE1" w:rsidP="00FD2FE1"/>
                  </w:txbxContent>
                </v:textbox>
                <w10:wrap type="through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58250" behindDoc="0" locked="0" layoutInCell="1" allowOverlap="1" wp14:anchorId="0819B435" wp14:editId="2B5A81C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346345" cy="4389755"/>
            <wp:effectExtent l="0" t="0" r="6985" b="0"/>
            <wp:wrapTight wrapText="bothSides">
              <wp:wrapPolygon edited="0">
                <wp:start x="0" y="0"/>
                <wp:lineTo x="0" y="21466"/>
                <wp:lineTo x="21565" y="21466"/>
                <wp:lineTo x="21565" y="0"/>
                <wp:lineTo x="0" y="0"/>
              </wp:wrapPolygon>
            </wp:wrapTight>
            <wp:docPr id="1924253196" name="Picture 1924253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2531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46345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9B4ECB" w14:textId="1AE85904" w:rsidR="00432324" w:rsidRDefault="00432324">
      <w:r>
        <w:br w:type="page"/>
      </w:r>
    </w:p>
    <w:p w14:paraId="3E36589D" w14:textId="3F878C8A" w:rsidR="00432324" w:rsidRDefault="00903CA6">
      <w:r w:rsidRPr="006C747E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0077C53D" wp14:editId="38001F75">
                <wp:simplePos x="0" y="0"/>
                <wp:positionH relativeFrom="margin">
                  <wp:posOffset>-355600</wp:posOffset>
                </wp:positionH>
                <wp:positionV relativeFrom="paragraph">
                  <wp:posOffset>4711700</wp:posOffset>
                </wp:positionV>
                <wp:extent cx="6659880" cy="831850"/>
                <wp:effectExtent l="0" t="0" r="7620" b="6350"/>
                <wp:wrapThrough wrapText="bothSides">
                  <wp:wrapPolygon edited="0">
                    <wp:start x="0" y="0"/>
                    <wp:lineTo x="0" y="21270"/>
                    <wp:lineTo x="21563" y="21270"/>
                    <wp:lineTo x="21563" y="0"/>
                    <wp:lineTo x="0" y="0"/>
                  </wp:wrapPolygon>
                </wp:wrapThrough>
                <wp:docPr id="398855172" name="Text Box 398855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9880" cy="831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2FE7D" w14:textId="6954C7DF" w:rsidR="00963426" w:rsidRPr="0022165C" w:rsidRDefault="00963426" w:rsidP="009634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ble S</w:t>
                            </w:r>
                            <w:r w:rsidR="00894B1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2216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emographics, co morbidities, clinical characteristics and medications received while during COVID-19 admission between those who consented to </w:t>
                            </w:r>
                            <w:r w:rsidR="0043232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llow up visi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ersus those who </w:t>
                            </w:r>
                            <w:r w:rsidR="0043232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ere alive an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lined</w:t>
                            </w:r>
                            <w:r w:rsidR="0043232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llow up visit at 1 year post enrollment. </w:t>
                            </w:r>
                          </w:p>
                          <w:p w14:paraId="7379BB2D" w14:textId="77777777" w:rsidR="00963426" w:rsidRDefault="00963426" w:rsidP="0096342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7C53D" id="Text Box 398855172" o:spid="_x0000_s1028" type="#_x0000_t202" style="position:absolute;margin-left:-28pt;margin-top:371pt;width:524.4pt;height:65.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SHvDwIAAP0DAAAOAAAAZHJzL2Uyb0RvYy54bWysU9tu2zAMfR+wfxD0vjjJkiwx4hRdugwD&#10;ugvQ7QNkWY6FyaJGKbG7rx8lu2nQvQ3Tg0CK1BF5eLS96VvDzgq9Blvw2WTKmbISKm2PBf/x/fBm&#10;zZkPwlbCgFUFf1Se3+xev9p2LldzaMBUChmBWJ93ruBNCC7PMi8b1Qo/AacsBWvAVgRy8ZhVKDpC&#10;b002n05XWQdYOQSpvKfTuyHIdwm/rpUMX+vaq8BMwam2kHZMexn3bLcV+RGFa7QcyxD/UEUrtKVH&#10;L1B3Igh2Qv0XVKslgoc6TCS0GdS1lir1QN3Mpi+6eWiEU6kXIse7C03+/8HKL+cH9w1Z6N9DTwNM&#10;TXh3D/KnZxb2jbBHdYsIXaNERQ/PImVZ53w+Xo1U+9xHkLL7DBUNWZwCJKC+xjayQn0yQqcBPF5I&#10;V31gkg5Xq+VmvaaQpNj67Wy9TFPJRP5026EPHxW0LBoFRxpqQhfnex9iNSJ/SomPeTC6OmhjkoPH&#10;cm+QnQUJ4JBWauBFmrGsK/hmOV8mZAvxftJGqwMJ1OiWipvGNUgmsvHBViklCG0GmyoxdqQnMjJw&#10;E/qyZ7oauYtslVA9El8Igx7p/5DRAP7mrCMtFtz/OglUnJlPljjfzBaLKN7kLJbv5uTgdaS8jggr&#10;CarggbPB3Ick+EiHhVuaTa0Tbc+VjCWTxhKb43+IIr72U9bzr939AQAA//8DAFBLAwQUAAYACAAA&#10;ACEANnKUauAAAAALAQAADwAAAGRycy9kb3ducmV2LnhtbEyPwU6DQBCG7ya+w2aaeDHtIrZQkKFR&#10;E43X1j7Awm6BlJ0l7LbQt3c86W0m8+ef7yt2s+3F1Yy+c4TwtIpAGKqd7qhBOH5/LLcgfFCkVe/I&#10;INyMh115f1eoXLuJ9uZ6CI3gEvK5QmhDGHIpfd0aq/zKDYb4dnKjVYHXsZF6VBOX217GUZRIqzri&#10;D60azHtr6vPhYhFOX9PjJpuqz3BM9+vkTXVp5W6ID4v59QVEMHP4C8MvPqNDyUyVu5D2okdYbhJ2&#10;CQjpOuaBE1kWs0yFsE2fI5BlIf87lD8AAAD//wMAUEsBAi0AFAAGAAgAAAAhALaDOJL+AAAA4QEA&#10;ABMAAAAAAAAAAAAAAAAAAAAAAFtDb250ZW50X1R5cGVzXS54bWxQSwECLQAUAAYACAAAACEAOP0h&#10;/9YAAACUAQAACwAAAAAAAAAAAAAAAAAvAQAAX3JlbHMvLnJlbHNQSwECLQAUAAYACAAAACEA6p0h&#10;7w8CAAD9AwAADgAAAAAAAAAAAAAAAAAuAgAAZHJzL2Uyb0RvYy54bWxQSwECLQAUAAYACAAAACEA&#10;NnKUauAAAAALAQAADwAAAAAAAAAAAAAAAABpBAAAZHJzL2Rvd25yZXYueG1sUEsFBgAAAAAEAAQA&#10;8wAAAHYFAAAAAA==&#10;" stroked="f">
                <v:textbox>
                  <w:txbxContent>
                    <w:p w14:paraId="02D2FE7D" w14:textId="6954C7DF" w:rsidR="00963426" w:rsidRPr="0022165C" w:rsidRDefault="00963426" w:rsidP="009634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able S</w:t>
                      </w:r>
                      <w:r w:rsidR="00894B1F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2216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emographics, co morbidities, clinical characteristics and medications received while during COVID-19 admission between those who consented to </w:t>
                      </w:r>
                      <w:r w:rsidR="00432324">
                        <w:rPr>
                          <w:rFonts w:ascii="Arial" w:hAnsi="Arial" w:cs="Arial"/>
                          <w:sz w:val="20"/>
                          <w:szCs w:val="20"/>
                        </w:rPr>
                        <w:t>follow up visi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ersus those who </w:t>
                      </w:r>
                      <w:r w:rsidR="0043232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ere alive an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clined</w:t>
                      </w:r>
                      <w:r w:rsidR="0043232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llow up visit at 1 year post enrollment. </w:t>
                      </w:r>
                    </w:p>
                    <w:p w14:paraId="7379BB2D" w14:textId="77777777" w:rsidR="00963426" w:rsidRDefault="00963426" w:rsidP="00963426"/>
                  </w:txbxContent>
                </v:textbox>
                <w10:wrap type="through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58251" behindDoc="0" locked="0" layoutInCell="1" allowOverlap="1" wp14:anchorId="2DFE1616" wp14:editId="790A50B9">
            <wp:simplePos x="0" y="0"/>
            <wp:positionH relativeFrom="margin">
              <wp:posOffset>-317500</wp:posOffset>
            </wp:positionH>
            <wp:positionV relativeFrom="paragraph">
              <wp:posOffset>0</wp:posOffset>
            </wp:positionV>
            <wp:extent cx="6621951" cy="4711065"/>
            <wp:effectExtent l="0" t="0" r="7620" b="0"/>
            <wp:wrapTight wrapText="bothSides">
              <wp:wrapPolygon edited="0">
                <wp:start x="0" y="0"/>
                <wp:lineTo x="0" y="21486"/>
                <wp:lineTo x="21563" y="21486"/>
                <wp:lineTo x="21563" y="0"/>
                <wp:lineTo x="0" y="0"/>
              </wp:wrapPolygon>
            </wp:wrapTight>
            <wp:docPr id="1392570707" name="Picture 13925707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707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21951" cy="4711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3CA6">
        <w:rPr>
          <w:noProof/>
          <w14:ligatures w14:val="standardContextual"/>
        </w:rPr>
        <w:t xml:space="preserve"> </w:t>
      </w:r>
    </w:p>
    <w:p w14:paraId="46C97586" w14:textId="77777777" w:rsidR="0058312F" w:rsidRDefault="0058312F"/>
    <w:p w14:paraId="75B6B5F1" w14:textId="77777777" w:rsidR="0058312F" w:rsidRDefault="0058312F">
      <w:r>
        <w:br w:type="page"/>
      </w:r>
    </w:p>
    <w:p w14:paraId="7D7C18B7" w14:textId="003250D2" w:rsidR="00432324" w:rsidRDefault="00716ABD">
      <w:r w:rsidRPr="006C747E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1584" behindDoc="0" locked="0" layoutInCell="1" allowOverlap="1" wp14:anchorId="0F49F42E" wp14:editId="2A3223A0">
                <wp:simplePos x="0" y="0"/>
                <wp:positionH relativeFrom="margin">
                  <wp:posOffset>-285750</wp:posOffset>
                </wp:positionH>
                <wp:positionV relativeFrom="paragraph">
                  <wp:posOffset>3124200</wp:posOffset>
                </wp:positionV>
                <wp:extent cx="6375400" cy="1435100"/>
                <wp:effectExtent l="0" t="0" r="6350" b="0"/>
                <wp:wrapThrough wrapText="bothSides">
                  <wp:wrapPolygon edited="0">
                    <wp:start x="0" y="0"/>
                    <wp:lineTo x="0" y="21218"/>
                    <wp:lineTo x="21557" y="21218"/>
                    <wp:lineTo x="21557" y="0"/>
                    <wp:lineTo x="0" y="0"/>
                  </wp:wrapPolygon>
                </wp:wrapThrough>
                <wp:docPr id="1128687526" name="Text Box 1128687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5400" cy="143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F506E" w14:textId="1D13A9EC" w:rsidR="00B602E6" w:rsidRPr="00B602E6" w:rsidRDefault="00B602E6" w:rsidP="00B602E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602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ble S</w:t>
                            </w:r>
                            <w:r w:rsidR="00894B1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B602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ulmonary function testing measurements by treatment group at 1 year follow up. Spirometry and oxygen diffusion data is displayed as a continuous measure indicating percent of predicted </w:t>
                            </w:r>
                            <w:r w:rsidR="00C35B62" w:rsidRPr="005758B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mpared </w:t>
                            </w:r>
                            <w:r w:rsidR="00C35B62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 </w:t>
                            </w:r>
                            <w:r w:rsid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lobal Lung Function Initiative (</w:t>
                            </w:r>
                            <w:r w:rsidR="00C35B62" w:rsidRPr="005758B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LI</w:t>
                            </w:r>
                            <w:r w:rsid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="00C35B62" w:rsidRPr="005758B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edicted values based on age, sex, heigh</w:t>
                            </w:r>
                            <w:r w:rsidR="00C35B62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="00C35B62" w:rsidRPr="005758B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ethnicity</w:t>
                            </w:r>
                            <w:r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This data is also displayed as </w:t>
                            </w:r>
                            <w:r w:rsidR="00182381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inary measure (% abnormal) which depicts the interpretation of measurements. Six-minute walk testing is displayed as continuous measures for actual distance walked and percent of predicted as determined by subject age, sex, height and weight. It is also displayed as a binary variable indicating percent of subjects who desaturated, who reported dyspnea and who displayed exercise limitation during their six-minute walk. </w:t>
                            </w:r>
                            <w:r w:rsidR="00F715B1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* </w:t>
                            </w:r>
                            <w:proofErr w:type="gramStart"/>
                            <w:r w:rsidR="00F715B1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="00F715B1" w:rsidRP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 missing value ** indicates 2 missing values</w:t>
                            </w:r>
                            <w:r w:rsidR="00C35B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9642036" w14:textId="77777777" w:rsidR="00B602E6" w:rsidRDefault="00B602E6" w:rsidP="00B602E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9F42E" id="Text Box 1128687526" o:spid="_x0000_s1029" type="#_x0000_t202" style="position:absolute;margin-left:-22.5pt;margin-top:246pt;width:502pt;height:113pt;z-index:251651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YlEAIAAP4DAAAOAAAAZHJzL2Uyb0RvYy54bWysU9tu2zAMfR+wfxD0vthJk16MOEWXLsOA&#10;7gJ0+wBZlmNhsqhRSuzu60fJbpptb8P0IIgieUQeHq1vh86wo0KvwZZ8Pss5U1ZCre2+5N++7t5c&#10;c+aDsLUwYFXJn5Tnt5vXr9a9K9QCWjC1QkYg1he9K3kbgiuyzMtWdcLPwClLzgawE4FM3Gc1ip7Q&#10;O5Mt8vwy6wFrhyCV93R7Pzr5JuE3jZLhc9N4FZgpOdUW0o5pr+Kebdai2KNwrZZTGeIfquiEtvTo&#10;CepeBMEOqP+C6rRE8NCEmYQug6bRUqUeqJt5/kc3j61wKvVC5Hh3osn/P1j56fjoviALw1sYaICp&#10;Ce8eQH73zMK2FXav7hChb5Wo6eF5pCzrnS+m1Ei1L3wEqfqPUNOQxSFAAhoa7CIr1CcjdBrA04l0&#10;NQQm6fLy4mq1zMklyTdfXqzmZMQ3RPGc7tCH9wo6Fg8lR5pqghfHBx/G0OeQ+JoHo+udNiYZuK+2&#10;BtlRkAJ2aU3ov4UZy/qS36wWq4RsIeYncXQ6kEKN7kp+ncc1aibS8c7WKSQIbcYzFW3sxE+kZCQn&#10;DNXAdF3yRcyNdFVQPxFhCKMg6QPRoQX8yVlPYiy5/3EQqDgzHyyRfjNfLqN6k7FcXS3IwHNPde4R&#10;VhJUyQNn43EbkuIjHRbuaDiNTrS9VDKVTCJLxE8fIqr43E5RL9928wsAAP//AwBQSwMEFAAGAAgA&#10;AAAhAPMVTqffAAAACwEAAA8AAABkcnMvZG93bnJldi54bWxMj8FugzAQRO+V+g/WRuqlSkwiCIGy&#10;RG2lVr0mzQcYvAEUbCPsBPL33Z7a24x2NPum2M+mFzcafecswnoVgSBbO93ZBuH0/bHcgfBBWa16&#10;ZwnhTh725eNDoXLtJnug2zE0gkuszxVCG8KQS+nrlozyKzeQ5dvZjUYFtmMj9agmLje93ETRVhrV&#10;Wf7QqoHeW6ovx6tBOH9Nz0k2VZ/hlB7i7Zvq0srdEZ8W8+sLiEBz+AvDLz6jQ8lMlbta7UWPsIwT&#10;3hIQ4mzDghNZkrGoENL1LgJZFvL/hvIHAAD//wMAUEsBAi0AFAAGAAgAAAAhALaDOJL+AAAA4QEA&#10;ABMAAAAAAAAAAAAAAAAAAAAAAFtDb250ZW50X1R5cGVzXS54bWxQSwECLQAUAAYACAAAACEAOP0h&#10;/9YAAACUAQAACwAAAAAAAAAAAAAAAAAvAQAAX3JlbHMvLnJlbHNQSwECLQAUAAYACAAAACEAIY7G&#10;JRACAAD+AwAADgAAAAAAAAAAAAAAAAAuAgAAZHJzL2Uyb0RvYy54bWxQSwECLQAUAAYACAAAACEA&#10;8xVOp98AAAALAQAADwAAAAAAAAAAAAAAAABqBAAAZHJzL2Rvd25yZXYueG1sUEsFBgAAAAAEAAQA&#10;8wAAAHYFAAAAAA==&#10;" stroked="f">
                <v:textbox>
                  <w:txbxContent>
                    <w:p w14:paraId="427F506E" w14:textId="1D13A9EC" w:rsidR="00B602E6" w:rsidRPr="00B602E6" w:rsidRDefault="00B602E6" w:rsidP="00B602E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602E6">
                        <w:rPr>
                          <w:rFonts w:ascii="Arial" w:hAnsi="Arial" w:cs="Arial"/>
                          <w:sz w:val="20"/>
                          <w:szCs w:val="20"/>
                        </w:rPr>
                        <w:t>Table S</w:t>
                      </w:r>
                      <w:r w:rsidR="00894B1F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B602E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ulmonary function testing measurements by treatment group at 1 year follow up. Spirometry and oxygen diffusion data is displayed as a continuous measure indicating percent of predicted </w:t>
                      </w:r>
                      <w:r w:rsidR="00C35B62" w:rsidRPr="005758B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mpared </w:t>
                      </w:r>
                      <w:r w:rsidR="00C35B62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 </w:t>
                      </w:r>
                      <w:r w:rsid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>Global Lung Function Initiative (</w:t>
                      </w:r>
                      <w:r w:rsidR="00C35B62" w:rsidRPr="005758BC">
                        <w:rPr>
                          <w:rFonts w:ascii="Arial" w:hAnsi="Arial" w:cs="Arial"/>
                          <w:sz w:val="20"/>
                          <w:szCs w:val="20"/>
                        </w:rPr>
                        <w:t>GLI</w:t>
                      </w:r>
                      <w:r w:rsid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="00C35B62" w:rsidRPr="005758B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edicted values based on age, sex, heigh</w:t>
                      </w:r>
                      <w:r w:rsidR="00C35B62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>t</w:t>
                      </w:r>
                      <w:r w:rsidR="00C35B62" w:rsidRPr="005758B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ethnicity</w:t>
                      </w:r>
                      <w:r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This data is also displayed as </w:t>
                      </w:r>
                      <w:r w:rsidR="00182381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r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inary measure (% abnormal) which depicts the interpretation of measurements. Six-minute walk testing is displayed as continuous measures for actual distance walked and percent of predicted as determined by subject age, sex, height and weight. It is also displayed as a binary variable indicating percent of subjects who desaturated, who reported dyspnea and who displayed exercise limitation during their six-minute walk. </w:t>
                      </w:r>
                      <w:r w:rsidR="00F715B1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* </w:t>
                      </w:r>
                      <w:proofErr w:type="gramStart"/>
                      <w:r w:rsidR="00F715B1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>indicates</w:t>
                      </w:r>
                      <w:proofErr w:type="gramEnd"/>
                      <w:r w:rsidR="00F715B1" w:rsidRP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 missing value ** indicates 2 missing values</w:t>
                      </w:r>
                      <w:r w:rsidR="00C35B62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39642036" w14:textId="77777777" w:rsidR="00B602E6" w:rsidRDefault="00B602E6" w:rsidP="00B602E6"/>
                  </w:txbxContent>
                </v:textbox>
                <w10:wrap type="through" anchorx="margin"/>
              </v:shape>
            </w:pict>
          </mc:Fallback>
        </mc:AlternateContent>
      </w:r>
    </w:p>
    <w:p w14:paraId="2D7D809A" w14:textId="092C3678" w:rsidR="00432324" w:rsidRDefault="00C35B62">
      <w:r>
        <w:rPr>
          <w:noProof/>
          <w14:ligatures w14:val="standardContextual"/>
        </w:rPr>
        <w:drawing>
          <wp:anchor distT="0" distB="0" distL="114300" distR="114300" simplePos="0" relativeHeight="251655680" behindDoc="0" locked="0" layoutInCell="1" allowOverlap="1" wp14:anchorId="1DC0F128" wp14:editId="6240BC47">
            <wp:simplePos x="0" y="0"/>
            <wp:positionH relativeFrom="column">
              <wp:posOffset>-235585</wp:posOffset>
            </wp:positionH>
            <wp:positionV relativeFrom="paragraph">
              <wp:posOffset>0</wp:posOffset>
            </wp:positionV>
            <wp:extent cx="6165850" cy="2851150"/>
            <wp:effectExtent l="0" t="0" r="6350" b="6350"/>
            <wp:wrapTight wrapText="bothSides">
              <wp:wrapPolygon edited="0">
                <wp:start x="0" y="0"/>
                <wp:lineTo x="0" y="21504"/>
                <wp:lineTo x="21556" y="21504"/>
                <wp:lineTo x="21556" y="0"/>
                <wp:lineTo x="0" y="0"/>
              </wp:wrapPolygon>
            </wp:wrapTight>
            <wp:docPr id="1038285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28507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6585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5B62">
        <w:rPr>
          <w:noProof/>
          <w14:ligatures w14:val="standardContextual"/>
        </w:rPr>
        <w:t xml:space="preserve"> </w:t>
      </w:r>
    </w:p>
    <w:p w14:paraId="5190A86D" w14:textId="479950AA" w:rsidR="00100D5D" w:rsidRDefault="00100D5D"/>
    <w:p w14:paraId="3976C8E8" w14:textId="77777777" w:rsidR="00B602E6" w:rsidRDefault="00B602E6"/>
    <w:p w14:paraId="4A060A2B" w14:textId="77777777" w:rsidR="00B602E6" w:rsidRDefault="00B602E6"/>
    <w:p w14:paraId="573D66BB" w14:textId="77777777" w:rsidR="00B602E6" w:rsidRDefault="00B602E6"/>
    <w:p w14:paraId="77501A38" w14:textId="77777777" w:rsidR="00B602E6" w:rsidRDefault="00B602E6"/>
    <w:p w14:paraId="55CFCADD" w14:textId="77777777" w:rsidR="00B602E6" w:rsidRDefault="00B602E6"/>
    <w:p w14:paraId="4E1295D2" w14:textId="77777777" w:rsidR="00B602E6" w:rsidRDefault="00B602E6"/>
    <w:p w14:paraId="3CEFB62C" w14:textId="77777777" w:rsidR="00B602E6" w:rsidRDefault="00B602E6"/>
    <w:p w14:paraId="6CFE6132" w14:textId="77777777" w:rsidR="00B602E6" w:rsidRDefault="00B602E6"/>
    <w:p w14:paraId="3B758408" w14:textId="77777777" w:rsidR="00B602E6" w:rsidRDefault="00B602E6"/>
    <w:p w14:paraId="73EF639B" w14:textId="77777777" w:rsidR="00B602E6" w:rsidRDefault="00B602E6"/>
    <w:p w14:paraId="76E30C7D" w14:textId="77777777" w:rsidR="00B602E6" w:rsidRDefault="00B602E6"/>
    <w:p w14:paraId="51FD482F" w14:textId="432CD995" w:rsidR="00182381" w:rsidRDefault="00182381">
      <w:r w:rsidRPr="006C747E"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1EFE2F5B" wp14:editId="3B09699D">
                <wp:simplePos x="0" y="0"/>
                <wp:positionH relativeFrom="margin">
                  <wp:align>right</wp:align>
                </wp:positionH>
                <wp:positionV relativeFrom="paragraph">
                  <wp:posOffset>4660900</wp:posOffset>
                </wp:positionV>
                <wp:extent cx="6000750" cy="1447800"/>
                <wp:effectExtent l="0" t="0" r="0" b="0"/>
                <wp:wrapThrough wrapText="bothSides">
                  <wp:wrapPolygon edited="0">
                    <wp:start x="0" y="0"/>
                    <wp:lineTo x="0" y="21316"/>
                    <wp:lineTo x="21531" y="21316"/>
                    <wp:lineTo x="21531" y="0"/>
                    <wp:lineTo x="0" y="0"/>
                  </wp:wrapPolygon>
                </wp:wrapThrough>
                <wp:docPr id="1715259816" name="Text Box 17152598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0" cy="144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EE3F1" w14:textId="27B2EB97" w:rsidR="00B602E6" w:rsidRPr="00B602E6" w:rsidRDefault="00B602E6" w:rsidP="00B602E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602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ble S</w:t>
                            </w:r>
                            <w:r w:rsidR="007B1AF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B602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Neurocognitive testing results at 1 year follow up by treatment group. Each test is split into three types of measurement categories: mood, cognition and functional capacity. Measurements are displayed as a score and interpretation (% abnormal) of those scores for that treatment group. The EQ-5D-5L f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B602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oint score raw numbers are displayed as a median of the sum of all 5 scores and as a median of reported health score (on scale from 0-100) for each treatment group. </w:t>
                            </w:r>
                          </w:p>
                          <w:p w14:paraId="4E95C189" w14:textId="77777777" w:rsidR="00B602E6" w:rsidRDefault="00B602E6" w:rsidP="00B602E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E2F5B" id="Text Box 1715259816" o:spid="_x0000_s1030" type="#_x0000_t202" style="position:absolute;margin-left:421.3pt;margin-top:367pt;width:472.5pt;height:114pt;z-index:2516582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fLnEQIAAP4DAAAOAAAAZHJzL2Uyb0RvYy54bWysU9tu2zAMfR+wfxD0vtjJkqY14hRdugwD&#10;ugvQ7QNkWY6FyaJGKbGzry8lp2nQvQ3TgyCK5BF5eLS6HTrDDgq9Blvy6STnTFkJtba7kv/8sX13&#10;zZkPwtbCgFUlPyrPb9dv36x6V6gZtGBqhYxArC96V/I2BFdkmZet6oSfgFOWnA1gJwKZuMtqFD2h&#10;dyab5flV1gPWDkEq7+n2fnTydcJvGiXDt6bxKjBTcqotpB3TXsU9W69EsUPhWi1PZYh/qKIT2tKj&#10;Z6h7EQTbo/4LqtMSwUMTJhK6DJpGS5V6oG6m+atuHlvhVOqFyPHuTJP/f7Dy6+HRfUcWhg8w0ABT&#10;E949gPzlmYVNK+xO3SFC3ypR08PTSFnWO1+cUiPVvvARpOq/QE1DFvsACWhosIusUJ+M0GkAxzPp&#10;aghM0uVVnufLBbkk+abz+fI6T2PJRPGc7tCHTwo6Fg8lR5pqgheHBx9iOaJ4DomveTC63mpjkoG7&#10;amOQHQQpYJtW6uBVmLGsL/nNYrZIyBZifhJHpwMp1Oiu5FQZrVEzkY6Ptk4hQWgznqkSY0/8REpG&#10;csJQDUzXJX8fcyNdFdRHIgxhFCR9IDq0gH8460mMJfe/9wIVZ+azJdJviJeo3mTMF8sZGXjpqS49&#10;wkqCKnngbDxuQlJ8pMPCHQ2n0Ym2l0pOJZPIEpunDxFVfGmnqJdvu34CAAD//wMAUEsDBBQABgAI&#10;AAAAIQDM7sK13AAAAAgBAAAPAAAAZHJzL2Rvd25yZXYueG1sTI9BT4NAEIXvJv6HzZh4MXaxUrDI&#10;0qhJjdfW/oABpkBkZwm7LfTfOz3p7Zu8lzfv5ZvZ9upMo+8cG3haRKCIK1d33Bg4fG8fX0D5gFxj&#10;75gMXMjDpri9yTGr3cQ7Ou9DoySEfYYG2hCGTGtftWTRL9xALNrRjRaDnGOj6xEnCbe9XkZRoi12&#10;LB9aHOijpepnf7IGjl/Tw2o9lZ/hkO7i5B27tHQXY+7v5rdXUIHm8GeGa32pDoV0Kt2Ja696AzIk&#10;GEifYwGR1/FKoBRIlhHoItf/BxS/AAAA//8DAFBLAQItABQABgAIAAAAIQC2gziS/gAAAOEBAAAT&#10;AAAAAAAAAAAAAAAAAAAAAABbQ29udGVudF9UeXBlc10ueG1sUEsBAi0AFAAGAAgAAAAhADj9If/W&#10;AAAAlAEAAAsAAAAAAAAAAAAAAAAALwEAAF9yZWxzLy5yZWxzUEsBAi0AFAAGAAgAAAAhAF4Z8ucR&#10;AgAA/gMAAA4AAAAAAAAAAAAAAAAALgIAAGRycy9lMm9Eb2MueG1sUEsBAi0AFAAGAAgAAAAhAMzu&#10;wrXcAAAACAEAAA8AAAAAAAAAAAAAAAAAawQAAGRycy9kb3ducmV2LnhtbFBLBQYAAAAABAAEAPMA&#10;AAB0BQAAAAA=&#10;" stroked="f">
                <v:textbox>
                  <w:txbxContent>
                    <w:p w14:paraId="485EE3F1" w14:textId="27B2EB97" w:rsidR="00B602E6" w:rsidRPr="00B602E6" w:rsidRDefault="00B602E6" w:rsidP="00B602E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602E6">
                        <w:rPr>
                          <w:rFonts w:ascii="Arial" w:hAnsi="Arial" w:cs="Arial"/>
                          <w:sz w:val="20"/>
                          <w:szCs w:val="20"/>
                        </w:rPr>
                        <w:t>Table S</w:t>
                      </w:r>
                      <w:r w:rsidR="007B1AF3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Pr="00B602E6">
                        <w:rPr>
                          <w:rFonts w:ascii="Arial" w:hAnsi="Arial" w:cs="Arial"/>
                          <w:sz w:val="20"/>
                          <w:szCs w:val="20"/>
                        </w:rPr>
                        <w:t>: Neurocognitive testing results at 1 year follow up by treatment group. Each test is split into three types of measurement categories: mood, cognition and functional capacity. Measurements are displayed as a score and interpretation (% abnormal) of those scores for that treatment group. The EQ-5D-5L f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Pr="00B602E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oint score raw numbers are displayed as a median of the sum of all 5 scores and as a median of reported health score (on scale from 0-100) for each treatment group. </w:t>
                      </w:r>
                    </w:p>
                    <w:p w14:paraId="4E95C189" w14:textId="77777777" w:rsidR="00B602E6" w:rsidRDefault="00B602E6" w:rsidP="00B602E6"/>
                  </w:txbxContent>
                </v:textbox>
                <w10:wrap type="through" anchorx="margin"/>
              </v:shape>
            </w:pict>
          </mc:Fallback>
        </mc:AlternateContent>
      </w:r>
      <w:r w:rsidR="00F715B1">
        <w:rPr>
          <w:noProof/>
          <w14:ligatures w14:val="standardContextual"/>
        </w:rPr>
        <w:drawing>
          <wp:anchor distT="0" distB="0" distL="114300" distR="114300" simplePos="0" relativeHeight="251658255" behindDoc="0" locked="0" layoutInCell="1" allowOverlap="1" wp14:anchorId="2AA404C5" wp14:editId="7157B2A9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3600" cy="4403090"/>
            <wp:effectExtent l="0" t="0" r="0" b="0"/>
            <wp:wrapTight wrapText="bothSides">
              <wp:wrapPolygon edited="0">
                <wp:start x="0" y="0"/>
                <wp:lineTo x="0" y="21494"/>
                <wp:lineTo x="21531" y="21494"/>
                <wp:lineTo x="21531" y="0"/>
                <wp:lineTo x="0" y="0"/>
              </wp:wrapPolygon>
            </wp:wrapTight>
            <wp:docPr id="1901299422" name="Picture 1901299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29942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BD7065" w14:textId="09DBED80" w:rsidR="00182381" w:rsidRDefault="00182381"/>
    <w:p w14:paraId="7D45A710" w14:textId="77777777" w:rsidR="00182381" w:rsidRDefault="00182381"/>
    <w:p w14:paraId="68AADDBD" w14:textId="77777777" w:rsidR="00182381" w:rsidRDefault="00182381"/>
    <w:p w14:paraId="51A49F58" w14:textId="77777777" w:rsidR="00182381" w:rsidRDefault="00182381"/>
    <w:p w14:paraId="1766DE2F" w14:textId="77777777" w:rsidR="00182381" w:rsidRDefault="00182381"/>
    <w:p w14:paraId="52071416" w14:textId="77777777" w:rsidR="00182381" w:rsidRDefault="00182381"/>
    <w:p w14:paraId="628A65AC" w14:textId="77777777" w:rsidR="00182381" w:rsidRDefault="00182381"/>
    <w:p w14:paraId="553D69F6" w14:textId="1F25A5D1" w:rsidR="00182381" w:rsidRDefault="00E047E5">
      <w:r>
        <w:rPr>
          <w:noProof/>
          <w14:ligatures w14:val="standardContextual"/>
        </w:rPr>
        <w:drawing>
          <wp:anchor distT="0" distB="0" distL="114300" distR="114300" simplePos="0" relativeHeight="251660303" behindDoc="0" locked="0" layoutInCell="1" allowOverlap="1" wp14:anchorId="4E135385" wp14:editId="1E84521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491480" cy="6915150"/>
            <wp:effectExtent l="0" t="0" r="0" b="0"/>
            <wp:wrapTight wrapText="bothSides">
              <wp:wrapPolygon edited="0">
                <wp:start x="0" y="0"/>
                <wp:lineTo x="0" y="21540"/>
                <wp:lineTo x="21505" y="21540"/>
                <wp:lineTo x="21505" y="0"/>
                <wp:lineTo x="0" y="0"/>
              </wp:wrapPolygon>
            </wp:wrapTight>
            <wp:docPr id="11893460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34602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691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747E">
        <w:rPr>
          <w:noProof/>
        </w:rPr>
        <w:t xml:space="preserve"> </w:t>
      </w:r>
    </w:p>
    <w:p w14:paraId="21314057" w14:textId="63FE2337" w:rsidR="00182381" w:rsidRDefault="00182381"/>
    <w:p w14:paraId="73068D6B" w14:textId="06106F95" w:rsidR="00182381" w:rsidRDefault="00182381"/>
    <w:p w14:paraId="193052B1" w14:textId="1EFDB599" w:rsidR="00182381" w:rsidRDefault="00182381"/>
    <w:p w14:paraId="53D02551" w14:textId="792FF65C" w:rsidR="00903CA6" w:rsidRDefault="00903CA6"/>
    <w:p w14:paraId="1433CAB0" w14:textId="77777777" w:rsidR="00E047E5" w:rsidRDefault="00E047E5"/>
    <w:p w14:paraId="14E929CD" w14:textId="02570AB6" w:rsidR="00E047E5" w:rsidRDefault="00E047E5">
      <w:r w:rsidRPr="006C747E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60794F05" wp14:editId="2023F444">
                <wp:simplePos x="0" y="0"/>
                <wp:positionH relativeFrom="margin">
                  <wp:posOffset>-69850</wp:posOffset>
                </wp:positionH>
                <wp:positionV relativeFrom="paragraph">
                  <wp:posOffset>5175885</wp:posOffset>
                </wp:positionV>
                <wp:extent cx="5561330" cy="1035050"/>
                <wp:effectExtent l="0" t="0" r="1270" b="0"/>
                <wp:wrapThrough wrapText="bothSides">
                  <wp:wrapPolygon edited="0">
                    <wp:start x="0" y="0"/>
                    <wp:lineTo x="0" y="21070"/>
                    <wp:lineTo x="21531" y="21070"/>
                    <wp:lineTo x="21531" y="0"/>
                    <wp:lineTo x="0" y="0"/>
                  </wp:wrapPolygon>
                </wp:wrapThrough>
                <wp:docPr id="1080805269" name="Text Box 1080805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1330" cy="1035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F0CFF" w14:textId="5275C568" w:rsidR="00182381" w:rsidRPr="00182381" w:rsidRDefault="00182381" w:rsidP="001823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g S</w:t>
                            </w:r>
                            <w:r w:rsidR="005F7B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Symptoms reported at 1 year follow up by treatment group. The horizontal axis indicates the percent of patients who followed 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reported </w:t>
                            </w:r>
                            <w:r w:rsidR="00E047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at symptom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n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mber at the end of each bar represents raw count out of the tot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that treatment group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The orange boxes depict the patients randomized to placebo during initial COVID-19 admission and blue box depicts the subjects randomized to dupilumab during initial COVID-19 admissio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94F05" id="Text Box 1080805269" o:spid="_x0000_s1031" type="#_x0000_t202" style="position:absolute;margin-left:-5.5pt;margin-top:407.55pt;width:437.9pt;height:81.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a0vEgIAAP4DAAAOAAAAZHJzL2Uyb0RvYy54bWysU21v2yAQ/j5p/wHxfbGdxF1rhVRdukyT&#10;uhep2w/AGMdomGNAYme/vgdO06j7No0PiOPuHu6ee1jdjr0mB+m8AsNoMcspkUZAo8yO0Z8/tu+u&#10;KfGBm4ZrMJLRo/T0dv32zWqwlZxDB7qRjiCI8dVgGe1CsFWWedHJnvsZWGnQ2YLreUDT7bLG8QHR&#10;e53N8/wqG8A11oGQ3uPt/eSk64TftlKEb23rZSCaUawtpN2lvY57tl7xaue47ZQ4lcH/oYqeK4OP&#10;nqHueeBk79RfUL0SDjy0YSagz6BtlZCpB+ymyF9189hxK1MvSI63Z5r8/4MVXw+P9rsjYfwAIw4w&#10;NeHtA4hfnhjYdNzs5J1zMHSSN/hwESnLBuurU2qk2lc+gtTDF2hwyHwfIAGNresjK9gnQXQcwPFM&#10;uhwDEXhZllfFYoEugb4iX5R5mcaS8eo53TofPknoSTww6nCqCZ4fHnyI5fDqOSS+5kGrZqu0Tobb&#10;1RvtyIGjArZppQ5ehWlDBkZvynmZkA3E/CSOXgVUqFY9o9d5XJNmIh0fTZNCAld6OmMl2pz4iZRM&#10;5ISxHolqGF3G3EhXDc0RCXMwCRI/EB46cH8oGVCMjPrfe+4kJfqzQdJviuUyqjcZy/L9HA136akv&#10;PdwIhGI0UDIdNyEpPtJh4A6H06pE20slp5JRZInN04eIKr60U9TLt10/AQAA//8DAFBLAwQUAAYA&#10;CAAAACEAerwdAOAAAAALAQAADwAAAGRycy9kb3ducmV2LnhtbEyPy26DMBBF95XyD9ZE6qZKjKsE&#10;CGWI2kqtus3jAwZwABWPEXYC+fu6q3Y5mqt7z8n3s+nFTY+us4yg1hEIzZWtO24QzqePVQrCeeKa&#10;essa4a4d7IvFQ05ZbSc+6NvRNyKUsMsIofV+yKR0VasNubUdNIffxY6GfDjHRtYjTaHc9PI5imJp&#10;qOOw0NKg31tdfR+vBuHyNT1td1P56c/JYRO/UZeU9o74uJxfX0B4Pfu/MPziB3QoAlNpr1w70SOs&#10;lAouHiFVWwUiJNJ4E2RKhF2SKpBFLv87FD8AAAD//wMAUEsBAi0AFAAGAAgAAAAhALaDOJL+AAAA&#10;4QEAABMAAAAAAAAAAAAAAAAAAAAAAFtDb250ZW50X1R5cGVzXS54bWxQSwECLQAUAAYACAAAACEA&#10;OP0h/9YAAACUAQAACwAAAAAAAAAAAAAAAAAvAQAAX3JlbHMvLnJlbHNQSwECLQAUAAYACAAAACEA&#10;H4WtLxICAAD+AwAADgAAAAAAAAAAAAAAAAAuAgAAZHJzL2Uyb0RvYy54bWxQSwECLQAUAAYACAAA&#10;ACEAerwdAOAAAAALAQAADwAAAAAAAAAAAAAAAABsBAAAZHJzL2Rvd25yZXYueG1sUEsFBgAAAAAE&#10;AAQA8wAAAHkFAAAAAA==&#10;" stroked="f">
                <v:textbox>
                  <w:txbxContent>
                    <w:p w14:paraId="6F3F0CFF" w14:textId="5275C568" w:rsidR="00182381" w:rsidRPr="00182381" w:rsidRDefault="00182381" w:rsidP="0018238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Fig S</w:t>
                      </w:r>
                      <w:r w:rsidR="005F7BD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Symptoms reported at 1 year follow up by treatment group. The horizontal axis indicates the percent of patients who followed 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reported </w:t>
                      </w:r>
                      <w:r w:rsidR="00E047E5">
                        <w:rPr>
                          <w:rFonts w:ascii="Arial" w:hAnsi="Arial" w:cs="Arial"/>
                          <w:sz w:val="20"/>
                          <w:szCs w:val="20"/>
                        </w:rPr>
                        <w:t>that symptom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he n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umber at the end of each bar represents raw count out of the tot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that treatment group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The orange boxes depict the patients randomized to placebo during initial COVID-19 admission and blue box depicts the subjects randomized to dupilumab during initial COVID-19 admission. 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>
        <w:br w:type="page"/>
      </w:r>
    </w:p>
    <w:p w14:paraId="4D082961" w14:textId="02C94B35" w:rsidR="00E047E5" w:rsidRDefault="00E047E5">
      <w:r w:rsidRPr="006C747E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DDF7845" wp14:editId="769D7D77">
                <wp:simplePos x="0" y="0"/>
                <wp:positionH relativeFrom="margin">
                  <wp:posOffset>-95250</wp:posOffset>
                </wp:positionH>
                <wp:positionV relativeFrom="paragraph">
                  <wp:posOffset>4019550</wp:posOffset>
                </wp:positionV>
                <wp:extent cx="5975350" cy="1409700"/>
                <wp:effectExtent l="0" t="0" r="6350" b="0"/>
                <wp:wrapThrough wrapText="bothSides">
                  <wp:wrapPolygon edited="0">
                    <wp:start x="0" y="0"/>
                    <wp:lineTo x="0" y="21308"/>
                    <wp:lineTo x="21554" y="21308"/>
                    <wp:lineTo x="21554" y="0"/>
                    <wp:lineTo x="0" y="0"/>
                  </wp:wrapPolygon>
                </wp:wrapThrough>
                <wp:docPr id="7216851" name="Text Box 72168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535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6E21F" w14:textId="5AB0305A" w:rsidR="00182381" w:rsidRPr="00182381" w:rsidRDefault="00182381" w:rsidP="001823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g S</w:t>
                            </w:r>
                            <w:r w:rsidR="005F7B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C</w:t>
                            </w:r>
                            <w:r w:rsidR="001C1B7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mputer tomography (CT)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cores </w:t>
                            </w:r>
                            <w:r w:rsidR="00850C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 abnormalities seen by treatment group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CT scores</w:t>
                            </w:r>
                            <w:r w:rsidR="00A3577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re depicted in the </w:t>
                            </w:r>
                            <w:r w:rsidR="00DC03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ox and whisker plot </w:t>
                            </w:r>
                            <w:r w:rsidR="00A3577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 the left and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generated as an average of scores from two independent pulmonologists. Scores were generated by totaling scores based on parenchymal findings from three areas of the lung</w:t>
                            </w:r>
                            <w:r w:rsidR="004D71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orange box depicts the patients randomized to placebo and</w:t>
                            </w:r>
                            <w:r w:rsidR="00DC03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lue box depicts the subjects randomized to dupilumab during initial COVID-19 admission.</w:t>
                            </w:r>
                            <w:r w:rsidR="00DC03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030A" w:rsidRPr="008A54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olid horizontal line within box</w:t>
                            </w:r>
                            <w:r w:rsidR="00DC03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s</w:t>
                            </w:r>
                            <w:r w:rsidR="00DC030A" w:rsidRPr="008A54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presentative of median value and open circle within box </w:t>
                            </w:r>
                            <w:r w:rsidR="00DC03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s </w:t>
                            </w:r>
                            <w:r w:rsidR="00DC030A" w:rsidRPr="008A54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presentative of mean value.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577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table on the right shows number (n) and percentage (%) </w:t>
                            </w:r>
                            <w:r w:rsidR="00E047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 subjects who displayed those parenchymal abnormalities</w:t>
                            </w:r>
                            <w:r w:rsidR="00A3577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any lung level</w:t>
                            </w:r>
                            <w:r w:rsidR="00E047E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E538FC5" w14:textId="11EC1679" w:rsidR="00182381" w:rsidRPr="00182381" w:rsidRDefault="00182381" w:rsidP="001823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F7845" id="Text Box 7216851" o:spid="_x0000_s1032" type="#_x0000_t202" style="position:absolute;margin-left:-7.5pt;margin-top:316.5pt;width:470.5pt;height:111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ioSEgIAAP4DAAAOAAAAZHJzL2Uyb0RvYy54bWysU9tu2zAMfR+wfxD0vtjJkqUx4hRdugwD&#10;ugvQ7QNkWY6FyaJGKbGzrx8lp2nQvQ3TgyCK5BF5eLS+HTrDjgq9Blvy6STnTFkJtbb7kv/4vntz&#10;w5kPwtbCgFUlPynPbzevX617V6gZtGBqhYxArC96V/I2BFdkmZet6oSfgFOWnA1gJwKZuM9qFD2h&#10;dyab5fm7rAesHYJU3tPt/ejkm4TfNEqGr03jVWCm5FRbSDumvYp7tlmLYo/CtVqeyxD/UEUntKVH&#10;L1D3Igh2QP0XVKclgocmTCR0GTSNlir1QN1M8xfdPLbCqdQLkePdhSb//2Dll+Oj+4YsDO9hoAGm&#10;Jrx7APnTMwvbVti9ukOEvlWipoenkbKsd744p0aqfeEjSNV/hpqGLA4BEtDQYBdZoT4ZodMAThfS&#10;1RCYpMvFarl4uyCXJN90nq+WeRpLJoqndIc+fFTQsXgoOdJUE7w4PvgQyxHFU0h8zYPR9U4bkwzc&#10;V1uD7ChIAbu0UgcvwoxlfclXi9kiIVuI+UkcnQ6kUKO7kt/kcY2aiXR8sHUKCUKb8UyVGHvmJ1Iy&#10;khOGamC6pl5jbqSrgvpEhCGMgqQPRIcW8DdnPYmx5P7XQaDizHyyRPpqOp9H9SZjvljOyMBrT3Xt&#10;EVYSVMkDZ+NxG5LiIx0W7mg4jU60PVdyLplEltg8f4io4ms7RT1/280fAAAA//8DAFBLAwQUAAYA&#10;CAAAACEA2qorcd8AAAALAQAADwAAAGRycy9kb3ducmV2LnhtbEyPQU/CQBCF7yb+h82YeDGwBWyB&#10;2ilRE41XkB+wbYe2sTvbdBda/r3jSW5v8l7efC/bTbZTFxp86xhhMY9AEZeuarlGOH5/zDagfDBc&#10;mc4xIVzJwy6/v8tMWrmR93Q5hFpJCfvUIDQh9KnWvmzIGj93PbF4JzdYE+Qcal0NZpRy2+llFCXa&#10;mpblQ2N6em+o/DmcLcLpa3yKt2PxGY7r/XPyZtp14a6Ijw/T6wuoQFP4D8MfvqBDLkyFO3PlVYcw&#10;W8SyJSAkq5UISWyXiYgCYROLpfNM327IfwEAAP//AwBQSwECLQAUAAYACAAAACEAtoM4kv4AAADh&#10;AQAAEwAAAAAAAAAAAAAAAAAAAAAAW0NvbnRlbnRfVHlwZXNdLnhtbFBLAQItABQABgAIAAAAIQA4&#10;/SH/1gAAAJQBAAALAAAAAAAAAAAAAAAAAC8BAABfcmVscy8ucmVsc1BLAQItABQABgAIAAAAIQAC&#10;KioSEgIAAP4DAAAOAAAAAAAAAAAAAAAAAC4CAABkcnMvZTJvRG9jLnhtbFBLAQItABQABgAIAAAA&#10;IQDaqitx3wAAAAsBAAAPAAAAAAAAAAAAAAAAAGwEAABkcnMvZG93bnJldi54bWxQSwUGAAAAAAQA&#10;BADzAAAAeAUAAAAA&#10;" stroked="f">
                <v:textbox>
                  <w:txbxContent>
                    <w:p w14:paraId="2926E21F" w14:textId="5AB0305A" w:rsidR="00182381" w:rsidRPr="00182381" w:rsidRDefault="00182381" w:rsidP="0018238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Fig S</w:t>
                      </w:r>
                      <w:r w:rsidR="005F7BD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: C</w:t>
                      </w:r>
                      <w:r w:rsidR="001C1B72">
                        <w:rPr>
                          <w:rFonts w:ascii="Arial" w:hAnsi="Arial" w:cs="Arial"/>
                          <w:sz w:val="20"/>
                          <w:szCs w:val="20"/>
                        </w:rPr>
                        <w:t>omputer tomography (CT)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cores </w:t>
                      </w:r>
                      <w:r w:rsidR="00850C48">
                        <w:rPr>
                          <w:rFonts w:ascii="Arial" w:hAnsi="Arial" w:cs="Arial"/>
                          <w:sz w:val="20"/>
                          <w:szCs w:val="20"/>
                        </w:rPr>
                        <w:t>and abnormalities seen by treatment group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. CT scores</w:t>
                      </w:r>
                      <w:r w:rsidR="00A3577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re depicted in the </w:t>
                      </w:r>
                      <w:r w:rsidR="00DC03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ox and whisker plot </w:t>
                      </w:r>
                      <w:r w:rsidR="00A35770">
                        <w:rPr>
                          <w:rFonts w:ascii="Arial" w:hAnsi="Arial" w:cs="Arial"/>
                          <w:sz w:val="20"/>
                          <w:szCs w:val="20"/>
                        </w:rPr>
                        <w:t>on the left and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generated as an average of scores from two independent pulmonologists. Scores were generated by totaling scores based on parenchymal findings from three areas of the lung</w:t>
                      </w:r>
                      <w:r w:rsidR="004D713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>The orange box depicts the patients randomized to placebo and</w:t>
                      </w:r>
                      <w:r w:rsidR="00DC03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lue box depicts the subjects randomized to dupilumab during initial COVID-19 admission.</w:t>
                      </w:r>
                      <w:r w:rsidR="00DC03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DC030A" w:rsidRPr="008A54CB">
                        <w:rPr>
                          <w:rFonts w:ascii="Arial" w:hAnsi="Arial" w:cs="Arial"/>
                          <w:sz w:val="20"/>
                          <w:szCs w:val="20"/>
                        </w:rPr>
                        <w:t>Solid horizontal line within box</w:t>
                      </w:r>
                      <w:r w:rsidR="00DC03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s</w:t>
                      </w:r>
                      <w:r w:rsidR="00DC030A" w:rsidRPr="008A54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presentative of median value and open circle within box </w:t>
                      </w:r>
                      <w:r w:rsidR="00DC03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s </w:t>
                      </w:r>
                      <w:r w:rsidR="00DC030A" w:rsidRPr="008A54CB">
                        <w:rPr>
                          <w:rFonts w:ascii="Arial" w:hAnsi="Arial" w:cs="Arial"/>
                          <w:sz w:val="20"/>
                          <w:szCs w:val="20"/>
                        </w:rPr>
                        <w:t>representative of mean value.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A3577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table on the right shows number (n) and percentage (%) </w:t>
                      </w:r>
                      <w:r w:rsidR="00E047E5">
                        <w:rPr>
                          <w:rFonts w:ascii="Arial" w:hAnsi="Arial" w:cs="Arial"/>
                          <w:sz w:val="20"/>
                          <w:szCs w:val="20"/>
                        </w:rPr>
                        <w:t>of subjects who displayed those parenchymal abnormalities</w:t>
                      </w:r>
                      <w:r w:rsidR="00A3577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any lung level</w:t>
                      </w:r>
                      <w:r w:rsidR="00E047E5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3E538FC5" w14:textId="11EC1679" w:rsidR="00182381" w:rsidRPr="00182381" w:rsidRDefault="00182381" w:rsidP="0018238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58254" behindDoc="0" locked="0" layoutInCell="1" allowOverlap="1" wp14:anchorId="784DB3F8" wp14:editId="0DA3864C">
            <wp:simplePos x="0" y="0"/>
            <wp:positionH relativeFrom="column">
              <wp:posOffset>-69850</wp:posOffset>
            </wp:positionH>
            <wp:positionV relativeFrom="paragraph">
              <wp:posOffset>0</wp:posOffset>
            </wp:positionV>
            <wp:extent cx="5943600" cy="4044950"/>
            <wp:effectExtent l="0" t="0" r="0" b="0"/>
            <wp:wrapTight wrapText="bothSides">
              <wp:wrapPolygon edited="0">
                <wp:start x="0" y="0"/>
                <wp:lineTo x="0" y="21464"/>
                <wp:lineTo x="21531" y="21464"/>
                <wp:lineTo x="21531" y="0"/>
                <wp:lineTo x="0" y="0"/>
              </wp:wrapPolygon>
            </wp:wrapTight>
            <wp:docPr id="848063333" name="Picture 848063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06333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D41A26" w14:textId="24CA6D9A" w:rsidR="006D4AA3" w:rsidRDefault="006D4AA3"/>
    <w:p w14:paraId="04DB6D76" w14:textId="77777777" w:rsidR="006D4AA3" w:rsidRDefault="006D4AA3">
      <w:r>
        <w:br w:type="page"/>
      </w:r>
    </w:p>
    <w:p w14:paraId="7AB249E9" w14:textId="3E37F3F2" w:rsidR="00B602E6" w:rsidRDefault="005F0D72">
      <w:r w:rsidRPr="006C747E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64C6ABE3" wp14:editId="1C1DD7F2">
                <wp:simplePos x="0" y="0"/>
                <wp:positionH relativeFrom="margin">
                  <wp:posOffset>-654050</wp:posOffset>
                </wp:positionH>
                <wp:positionV relativeFrom="paragraph">
                  <wp:posOffset>5264150</wp:posOffset>
                </wp:positionV>
                <wp:extent cx="7397750" cy="654050"/>
                <wp:effectExtent l="0" t="0" r="0" b="0"/>
                <wp:wrapThrough wrapText="bothSides">
                  <wp:wrapPolygon edited="0">
                    <wp:start x="0" y="0"/>
                    <wp:lineTo x="0" y="20761"/>
                    <wp:lineTo x="21526" y="20761"/>
                    <wp:lineTo x="21526" y="0"/>
                    <wp:lineTo x="0" y="0"/>
                  </wp:wrapPolygon>
                </wp:wrapThrough>
                <wp:docPr id="161589769" name="Text Box 1615897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0" cy="65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B4CE8" w14:textId="0AC73367" w:rsidR="0003244F" w:rsidRPr="00182381" w:rsidRDefault="0003244F" w:rsidP="0003244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able S</w:t>
                            </w:r>
                            <w:r w:rsidR="007B1AF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18238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able showing median (interquartile range) (IQR) serum cytokine, chemokine or growth factor differences </w:t>
                            </w:r>
                            <w:r w:rsidR="00716AB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column on far left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etween day 365 and day 0 by treatment group (left side) and by PFT status (right side). </w:t>
                            </w:r>
                            <w:r w:rsidR="004C326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 values are generated from Kruskal Wallis analyses. </w:t>
                            </w:r>
                            <w:r w:rsidR="000832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FT= pulmonary function testing.</w:t>
                            </w:r>
                          </w:p>
                          <w:p w14:paraId="25E2230B" w14:textId="77777777" w:rsidR="0003244F" w:rsidRPr="00182381" w:rsidRDefault="0003244F" w:rsidP="0003244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6ABE3" id="Text Box 161589769" o:spid="_x0000_s1033" type="#_x0000_t202" style="position:absolute;margin-left:-51.5pt;margin-top:414.5pt;width:582.5pt;height:51.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clPDwIAAP0DAAAOAAAAZHJzL2Uyb0RvYy54bWysU9tu2zAMfR+wfxD0vtjJkqYx4hRdugwD&#10;ugvQ7QMUWY6FyaJGKbG7ry8lu2m2vQ3Tg0CK1BF5eLS+6VvDTgq9Blvy6STnTFkJlbaHkn//tntz&#10;zZkPwlbCgFUlf1Se32xev1p3rlAzaMBUChmBWF90ruRNCK7IMi8b1Qo/AacsBWvAVgRy8ZBVKDpC&#10;b002y/OrrAOsHIJU3tPp3RDkm4Rf10qGL3XtVWCm5FRbSDumfR/3bLMWxQGFa7QcyxD/UEUrtKVH&#10;z1B3Igh2RP0XVKslgoc6TCS0GdS1lir1QN1M8z+6eWiEU6kXIse7M03+/8HKz6cH9xVZ6N9BTwNM&#10;TXh3D/KHZxa2jbAHdYsIXaNERQ9PI2VZ53wxXo1U+8JHkH33CSoasjgGSEB9jW1khfpkhE4DeDyT&#10;rvrAJB0u366WywWFJMWuFvOc7PiEKJ5vO/Thg4KWRaPkSENN6OJ078OQ+pwSH/NgdLXTxiQHD/ut&#10;QXYSJIBdWiP6b2nGsq7kq8VskZAtxPtJG60OJFCj25Jf53ENkolsvLdVSglCm8Gmoo0d6YmMDNyE&#10;ft8zXVF38W5kaw/VI/GFMOiR/g8ZDeAvzjrSYsn9z6NAxZn5aInz1XQ+j+JNznyxnJGDl5H9ZURY&#10;SVAlD5wN5jYkwUc6LNzSbGqdaHupZCyZNJaIH/9DFPGln7Jefu3mCQAA//8DAFBLAwQUAAYACAAA&#10;ACEA2bdQmOAAAAANAQAADwAAAGRycy9kb3ducmV2LnhtbEyPwW7CMBBE75X6D9Yi9VKBQ2gDSeOg&#10;tlKrXqF8wCZekojYjmJDwt93OZXbG+1odibfTqYTFxp866yC5SICQbZyurW1gsPv13wDwge0Gjtn&#10;ScGVPGyLx4ccM+1Gu6PLPtSCQ6zPUEETQp9J6auGDPqF68ny7egGg4HlUEs94MjhppNxFCXSYGv5&#10;Q4M9fTZUnfZno+D4Mz6/pmP5HQ7r3Uvyge26dFelnmbT+xuIQFP4N8OtPleHgjuV7my1F52C+TJa&#10;8ZigYBOnDDdLlMRMpYJ0xSCLXN6vKP4AAAD//wMAUEsBAi0AFAAGAAgAAAAhALaDOJL+AAAA4QEA&#10;ABMAAAAAAAAAAAAAAAAAAAAAAFtDb250ZW50X1R5cGVzXS54bWxQSwECLQAUAAYACAAAACEAOP0h&#10;/9YAAACUAQAACwAAAAAAAAAAAAAAAAAvAQAAX3JlbHMvLnJlbHNQSwECLQAUAAYACAAAACEANZHJ&#10;Tw8CAAD9AwAADgAAAAAAAAAAAAAAAAAuAgAAZHJzL2Uyb0RvYy54bWxQSwECLQAUAAYACAAAACEA&#10;2bdQmOAAAAANAQAADwAAAAAAAAAAAAAAAABpBAAAZHJzL2Rvd25yZXYueG1sUEsFBgAAAAAEAAQA&#10;8wAAAHYFAAAAAA==&#10;" stroked="f">
                <v:textbox>
                  <w:txbxContent>
                    <w:p w14:paraId="099B4CE8" w14:textId="0AC73367" w:rsidR="0003244F" w:rsidRPr="00182381" w:rsidRDefault="0003244F" w:rsidP="0003244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able S</w:t>
                      </w:r>
                      <w:r w:rsidR="007B1AF3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Pr="0018238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able showing median (interquartile range) (IQR) serum cytokine, chemokine or growth factor differences </w:t>
                      </w:r>
                      <w:r w:rsidR="00716AB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column on far left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etween day 365 and day 0 by treatment group (left side) and by PFT status (right side). </w:t>
                      </w:r>
                      <w:r w:rsidR="004C326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 values are generated from Kruskal Wallis analyses. </w:t>
                      </w:r>
                      <w:r w:rsidR="00083202">
                        <w:rPr>
                          <w:rFonts w:ascii="Arial" w:hAnsi="Arial" w:cs="Arial"/>
                          <w:sz w:val="20"/>
                          <w:szCs w:val="20"/>
                        </w:rPr>
                        <w:t>PFT= pulmonary function testing.</w:t>
                      </w:r>
                    </w:p>
                    <w:p w14:paraId="25E2230B" w14:textId="77777777" w:rsidR="0003244F" w:rsidRPr="00182381" w:rsidRDefault="0003244F" w:rsidP="0003244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08320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531B1F9" wp14:editId="58F00EFF">
                <wp:simplePos x="0" y="0"/>
                <wp:positionH relativeFrom="margin">
                  <wp:posOffset>-146050</wp:posOffset>
                </wp:positionH>
                <wp:positionV relativeFrom="paragraph">
                  <wp:posOffset>-571500</wp:posOffset>
                </wp:positionV>
                <wp:extent cx="19050" cy="5772150"/>
                <wp:effectExtent l="0" t="0" r="19050" b="19050"/>
                <wp:wrapNone/>
                <wp:docPr id="190085901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577215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8A559C" id="Straight Connector 4" o:spid="_x0000_s1026" style="position:absolute;z-index:25166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1.5pt,-45pt" to="-10pt,40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y2KpQEAAJ0DAAAOAAAAZHJzL2Uyb0RvYy54bWysU8tu2zAQvBfIPxC8x5IMuE4FyzkkSC5F&#10;EvTxAQy1tIiSXIJkLfnvu6QdOWiKoCh6objcneHscLW5nqxhewhRo+t4s6g5Ayex127X8e/f7i6v&#10;OItJuF4YdNDxA0R+vb34sBl9C0sc0PQQGJG42I6+40NKvq2qKAewIi7Qg6OkwmBFojDsqj6Ikdit&#10;qZZ1/bEaMfQ+oIQY6fT2mOTbwq8UyPSoVITETMdJWyprKOtzXqvtRrS7IPyg5UmG+AcVVmhHl85U&#10;tyIJ9jPoN1RWy4ARVVpItBUqpSWUHqibpv6tm6+D8FB6IXOin22K/49WPuxv3FMgG0Yf2+ifQu5i&#10;UsHmL+ljUzHrMJsFU2KSDptP9YoclZRZrdfLhgJiqc5gH2K6B7QsbzputMu9iFbsP8d0LH0pycfG&#10;sZFYV1frVSE66ym7dDBwLPsCiuk+Kyh0ZVTgxgS2F/TI/Y/mpMM4qswQpY2ZQfX7oFNthkEZn78F&#10;ztXlRnRpBlrtMPzp1jS9SFXHerLvVa95+4z9obxOSdAMFIdP85qH7HVc4Oe/avsLAAD//wMAUEsD&#10;BBQABgAIAAAAIQByug8d4QAAAAsBAAAPAAAAZHJzL2Rvd25yZXYueG1sTI/NasMwEITvhb6D2EJv&#10;juQUQuxaDm2hkP5ASVKSq2JtbBNrZSwlcd++21N6m2WHmW+Kxeg6ccYhtJ40pBMFAqnytqVaw/fm&#10;NZmDCNGQNZ0n1PCDARbl7U1hcusvtMLzOtaCQyjkRkMTY59LGaoGnQkT3yPx7+AHZyKfQy3tYC4c&#10;7jo5VWomnWmJGxrT40uD1XF9chp2/TbN6q+3j7CKx2r5/Pm+XW5mWt/fjU+PICKO8WqGP3xGh5KZ&#10;9v5ENohOQzJ94C2RRaZYsCPhQhB7DfM0UyDLQv7fUP4CAAD//wMAUEsBAi0AFAAGAAgAAAAhALaD&#10;OJL+AAAA4QEAABMAAAAAAAAAAAAAAAAAAAAAAFtDb250ZW50X1R5cGVzXS54bWxQSwECLQAUAAYA&#10;CAAAACEAOP0h/9YAAACUAQAACwAAAAAAAAAAAAAAAAAvAQAAX3JlbHMvLnJlbHNQSwECLQAUAAYA&#10;CAAAACEAxCMtiqUBAACdAwAADgAAAAAAAAAAAAAAAAAuAgAAZHJzL2Uyb0RvYy54bWxQSwECLQAU&#10;AAYACAAAACEAcroPHeEAAAALAQAADwAAAAAAAAAAAAAAAAD/AwAAZHJzL2Rvd25yZXYueG1sUEsF&#10;BgAAAAAEAAQA8wAAAA0FAAAAAA==&#10;" strokecolor="black [3200]" strokeweight="1.25pt">
                <v:stroke joinstyle="miter"/>
                <w10:wrap anchorx="margin"/>
              </v:line>
            </w:pict>
          </mc:Fallback>
        </mc:AlternateContent>
      </w:r>
      <w:r w:rsidR="0008320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A7F0574" wp14:editId="480919EC">
                <wp:simplePos x="0" y="0"/>
                <wp:positionH relativeFrom="column">
                  <wp:posOffset>3282950</wp:posOffset>
                </wp:positionH>
                <wp:positionV relativeFrom="paragraph">
                  <wp:posOffset>-590550</wp:posOffset>
                </wp:positionV>
                <wp:extent cx="12700" cy="5784850"/>
                <wp:effectExtent l="0" t="0" r="25400" b="25400"/>
                <wp:wrapNone/>
                <wp:docPr id="119847855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578485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203868" id="Straight Connector 4" o:spid="_x0000_s1026" style="position:absolute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5pt,-46.5pt" to="259.5pt,4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n0JpwEAAJ0DAAAOAAAAZHJzL2Uyb0RvYy54bWysU9uO0zAQfUfiHyy/U6cVpVXUdB92BS8I&#10;VsB+gNcZNxa+yTZN+veMp22KACGEeJn4MufMnOPJ7m5ylh0hZRN8x5eLhjPwKvTGHzr+9OXtqy1n&#10;uUjfSxs8dPwEmd/tX77YjbGFVRiC7SExJPG5HWPHh1JiK0RWAziZFyGCx0sdkpMFt+kg+iRHZHdW&#10;rJrmjRhD6mMKCnLG04fzJd8Tv9agyketMxRmO469FYqJ4nONYr+T7SHJOBh1aUP+QxdOGo9FZ6oH&#10;WST7lswvVM6oFHLQZaGCE0Fro4A0oJpl85Oaz4OMQFrQnBxnm/L/o1Ufjvf+MaENY8xtjo+pqph0&#10;cvWL/bGJzDrNZsFUmMLD5WrToKMKb9ab7evtmswUN3BMubyD4FhddNwaX7XIVh7f54IFMfWaUo+t&#10;ZyOyrrebdX0VceuHVuVk4Zz2CTQzfe2A6GhU4N4mdpT4yP3XJcErIWZWiDbWzqDmz6BLboUBjc/f&#10;Audsqhh8mYHO+JB+V7VM11b1Of+q+qy1yn4O/Yleh+zAGSDbLvNah+zHPcFvf9X+OwAAAP//AwBQ&#10;SwMEFAAGAAgAAAAhAIfcpCTiAAAACwEAAA8AAABkcnMvZG93bnJldi54bWxMj0FLw0AQhe+C/2EZ&#10;wVu7WaU1iZkUFYRqBWkr9brNjklodjdkt238944nvb3HPN58r1iMthMnGkLrHYKaJiDIVd60rkb4&#10;2D5PUhAhamd05x0hfFOARXl5Uejc+LNb02kTa8ElLuQaoYmxz6UMVUNWh6nvyfHtyw9WR7ZDLc2g&#10;z1xuO3mTJHNpdev4Q6N7emqoOmyOFuGz36msfn9ZhXU8VMvHt9fdcjtHvL4aH+5BRBrjXxh+8Rkd&#10;Smba+6MzQXQIM3XHWyLCJLtlwYmZyljsEVKVJiDLQv7fUP4AAAD//wMAUEsBAi0AFAAGAAgAAAAh&#10;ALaDOJL+AAAA4QEAABMAAAAAAAAAAAAAAAAAAAAAAFtDb250ZW50X1R5cGVzXS54bWxQSwECLQAU&#10;AAYACAAAACEAOP0h/9YAAACUAQAACwAAAAAAAAAAAAAAAAAvAQAAX3JlbHMvLnJlbHNQSwECLQAU&#10;AAYACAAAACEAz959CacBAACdAwAADgAAAAAAAAAAAAAAAAAuAgAAZHJzL2Uyb0RvYy54bWxQSwEC&#10;LQAUAAYACAAAACEAh9ykJOIAAAALAQAADwAAAAAAAAAAAAAAAAABBAAAZHJzL2Rvd25yZXYueG1s&#10;UEsFBgAAAAAEAAQA8wAAABAFAAAAAA==&#10;" strokecolor="black [3200]" strokeweight="1.25pt">
                <v:stroke joinstyle="miter"/>
              </v:line>
            </w:pict>
          </mc:Fallback>
        </mc:AlternateContent>
      </w:r>
      <w:r w:rsidR="00083202" w:rsidRPr="00083202">
        <w:rPr>
          <w:noProof/>
        </w:rPr>
        <w:drawing>
          <wp:anchor distT="0" distB="0" distL="114300" distR="114300" simplePos="0" relativeHeight="251670016" behindDoc="1" locked="0" layoutInCell="1" allowOverlap="1" wp14:anchorId="3A8272FF" wp14:editId="616B1EE1">
            <wp:simplePos x="0" y="0"/>
            <wp:positionH relativeFrom="margin">
              <wp:posOffset>-615950</wp:posOffset>
            </wp:positionH>
            <wp:positionV relativeFrom="paragraph">
              <wp:posOffset>-577850</wp:posOffset>
            </wp:positionV>
            <wp:extent cx="7340573" cy="5765800"/>
            <wp:effectExtent l="19050" t="19050" r="13335" b="25400"/>
            <wp:wrapNone/>
            <wp:docPr id="1014028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0573" cy="5765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60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490D8" w14:textId="77777777" w:rsidR="00E05A8F" w:rsidRDefault="00E05A8F" w:rsidP="00E05A8F">
      <w:pPr>
        <w:spacing w:after="0" w:line="240" w:lineRule="auto"/>
      </w:pPr>
      <w:r>
        <w:separator/>
      </w:r>
    </w:p>
  </w:endnote>
  <w:endnote w:type="continuationSeparator" w:id="0">
    <w:p w14:paraId="549449C3" w14:textId="77777777" w:rsidR="00E05A8F" w:rsidRDefault="00E05A8F" w:rsidP="00E05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C8D59" w14:textId="77777777" w:rsidR="00E05A8F" w:rsidRDefault="00E05A8F" w:rsidP="00E05A8F">
      <w:pPr>
        <w:spacing w:after="0" w:line="240" w:lineRule="auto"/>
      </w:pPr>
      <w:r>
        <w:separator/>
      </w:r>
    </w:p>
  </w:footnote>
  <w:footnote w:type="continuationSeparator" w:id="0">
    <w:p w14:paraId="7DFEF0D4" w14:textId="77777777" w:rsidR="00E05A8F" w:rsidRDefault="00E05A8F" w:rsidP="00E05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16A98"/>
    <w:multiLevelType w:val="hybridMultilevel"/>
    <w:tmpl w:val="11F438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2574F0"/>
    <w:multiLevelType w:val="hybridMultilevel"/>
    <w:tmpl w:val="65D86C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9560084">
    <w:abstractNumId w:val="1"/>
  </w:num>
  <w:num w:numId="2" w16cid:durableId="1599753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E1"/>
    <w:rsid w:val="0003244F"/>
    <w:rsid w:val="00083202"/>
    <w:rsid w:val="00100D5D"/>
    <w:rsid w:val="00100F74"/>
    <w:rsid w:val="001379D3"/>
    <w:rsid w:val="00166A3E"/>
    <w:rsid w:val="00182381"/>
    <w:rsid w:val="001C1B72"/>
    <w:rsid w:val="00432324"/>
    <w:rsid w:val="004C3262"/>
    <w:rsid w:val="004D257F"/>
    <w:rsid w:val="004D713E"/>
    <w:rsid w:val="0056513E"/>
    <w:rsid w:val="0057045E"/>
    <w:rsid w:val="0058312F"/>
    <w:rsid w:val="005F0D72"/>
    <w:rsid w:val="005F7BD4"/>
    <w:rsid w:val="006A2CAE"/>
    <w:rsid w:val="006D4AA3"/>
    <w:rsid w:val="00716ABD"/>
    <w:rsid w:val="007B1AF3"/>
    <w:rsid w:val="00850C48"/>
    <w:rsid w:val="00894B1F"/>
    <w:rsid w:val="008D48A7"/>
    <w:rsid w:val="00903CA6"/>
    <w:rsid w:val="00913FC5"/>
    <w:rsid w:val="00922166"/>
    <w:rsid w:val="00963426"/>
    <w:rsid w:val="009634E9"/>
    <w:rsid w:val="00A35770"/>
    <w:rsid w:val="00AA390F"/>
    <w:rsid w:val="00B602E6"/>
    <w:rsid w:val="00C35B62"/>
    <w:rsid w:val="00D2048C"/>
    <w:rsid w:val="00D26F6E"/>
    <w:rsid w:val="00DA4667"/>
    <w:rsid w:val="00DC030A"/>
    <w:rsid w:val="00E047E5"/>
    <w:rsid w:val="00E05A8F"/>
    <w:rsid w:val="00E92745"/>
    <w:rsid w:val="00ED30A2"/>
    <w:rsid w:val="00F715B1"/>
    <w:rsid w:val="00FD2FE1"/>
    <w:rsid w:val="40B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4DE9"/>
  <w15:chartTrackingRefBased/>
  <w15:docId w15:val="{E578CBDA-FB5C-4F6B-8924-4B268DEB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9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8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8F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D2048C"/>
  </w:style>
  <w:style w:type="paragraph" w:customStyle="1" w:styleId="paragraph">
    <w:name w:val="paragraph"/>
    <w:basedOn w:val="Normal"/>
    <w:rsid w:val="00D20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D20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28C31-D4A4-4A77-AC5E-B19F0142F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Sasson</dc:creator>
  <cp:keywords/>
  <dc:description/>
  <cp:lastModifiedBy>Jen Sasson</cp:lastModifiedBy>
  <cp:revision>10</cp:revision>
  <dcterms:created xsi:type="dcterms:W3CDTF">2023-08-30T21:48:00Z</dcterms:created>
  <dcterms:modified xsi:type="dcterms:W3CDTF">2023-08-3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